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34150" w14:textId="77777777" w:rsidR="00A407E6" w:rsidRDefault="00A407E6" w:rsidP="00A407E6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Enquête STRESSCO chez les relais communautaires sur</w:t>
      </w:r>
    </w:p>
    <w:p w14:paraId="564D6298" w14:textId="77777777" w:rsidR="00A407E6" w:rsidRDefault="00A407E6" w:rsidP="00A407E6">
      <w:pPr>
        <w:jc w:val="center"/>
        <w:rPr>
          <w:b/>
          <w:sz w:val="28"/>
          <w:szCs w:val="28"/>
        </w:rPr>
      </w:pPr>
      <w:proofErr w:type="gramStart"/>
      <w:r>
        <w:rPr>
          <w:b/>
          <w:sz w:val="28"/>
          <w:szCs w:val="28"/>
        </w:rPr>
        <w:t>l'hésitation</w:t>
      </w:r>
      <w:proofErr w:type="gramEnd"/>
      <w:r>
        <w:rPr>
          <w:b/>
          <w:sz w:val="28"/>
          <w:szCs w:val="28"/>
        </w:rPr>
        <w:t xml:space="preserve"> vaccinale</w:t>
      </w:r>
    </w:p>
    <w:p w14:paraId="4D7B7D08" w14:textId="77777777" w:rsidR="007D328D" w:rsidRDefault="007D328D" w:rsidP="007D328D"/>
    <w:p w14:paraId="15786F61" w14:textId="77777777" w:rsidR="007D328D" w:rsidRPr="002779E9" w:rsidRDefault="007D328D" w:rsidP="007D328D">
      <w:pPr>
        <w:pStyle w:val="Titre2"/>
      </w:pPr>
      <w:bookmarkStart w:id="0" w:name="_Toc97111802"/>
      <w:r w:rsidRPr="002779E9">
        <w:t>Questionnaire rel</w:t>
      </w:r>
      <w:r>
        <w:t>a</w:t>
      </w:r>
      <w:r w:rsidRPr="002779E9">
        <w:t>is communautaire</w:t>
      </w:r>
      <w:bookmarkEnd w:id="0"/>
    </w:p>
    <w:p w14:paraId="48559D0D" w14:textId="77777777" w:rsidR="007D328D" w:rsidRDefault="007D328D" w:rsidP="007D328D"/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74"/>
        <w:gridCol w:w="3588"/>
      </w:tblGrid>
      <w:tr w:rsidR="007D328D" w:rsidRPr="00DA320C" w14:paraId="6B04C644" w14:textId="77777777" w:rsidTr="006E17FE">
        <w:trPr>
          <w:tblHeader/>
        </w:trPr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14:paraId="1776DA23" w14:textId="77777777" w:rsidR="007D328D" w:rsidRPr="00DA320C" w:rsidRDefault="007D328D" w:rsidP="006E17FE">
            <w:pPr>
              <w:pStyle w:val="Titre6"/>
              <w:jc w:val="center"/>
              <w:rPr>
                <w:rFonts w:ascii="Arial" w:hAnsi="Arial" w:cs="Arial"/>
                <w:color w:val="333333"/>
                <w:sz w:val="24"/>
                <w:szCs w:val="20"/>
              </w:rPr>
            </w:pPr>
            <w:r w:rsidRPr="00DA320C">
              <w:rPr>
                <w:rFonts w:ascii="Arial" w:hAnsi="Arial" w:cs="Arial"/>
                <w:color w:val="333333"/>
                <w:sz w:val="24"/>
                <w:szCs w:val="20"/>
              </w:rPr>
              <w:t>Question</w:t>
            </w:r>
            <w:r>
              <w:rPr>
                <w:rFonts w:ascii="Arial" w:hAnsi="Arial" w:cs="Arial"/>
                <w:color w:val="333333"/>
                <w:sz w:val="24"/>
                <w:szCs w:val="20"/>
              </w:rPr>
              <w:t>s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14:paraId="459B1F18" w14:textId="77777777" w:rsidR="007D328D" w:rsidRPr="00DA320C" w:rsidRDefault="007D328D" w:rsidP="006E17FE">
            <w:pPr>
              <w:pStyle w:val="Titre6"/>
              <w:jc w:val="center"/>
              <w:rPr>
                <w:rFonts w:ascii="Arial" w:hAnsi="Arial" w:cs="Arial"/>
                <w:color w:val="333333"/>
                <w:sz w:val="24"/>
                <w:szCs w:val="20"/>
              </w:rPr>
            </w:pPr>
            <w:r>
              <w:rPr>
                <w:rFonts w:ascii="Arial" w:hAnsi="Arial" w:cs="Arial"/>
                <w:color w:val="333333"/>
                <w:sz w:val="24"/>
                <w:szCs w:val="20"/>
              </w:rPr>
              <w:t>Modalités</w:t>
            </w:r>
          </w:p>
        </w:tc>
      </w:tr>
      <w:tr w:rsidR="007D328D" w:rsidRPr="00AE1F51" w14:paraId="309FA6BB" w14:textId="77777777" w:rsidTr="006E17FE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vAlign w:val="center"/>
            <w:hideMark/>
          </w:tcPr>
          <w:tbl>
            <w:tblPr>
              <w:tblW w:w="5000" w:type="pct"/>
              <w:shd w:val="clear" w:color="auto" w:fill="2E74B5" w:themeFill="accent1" w:themeFillShade="B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8882"/>
            </w:tblGrid>
            <w:tr w:rsidR="007D328D" w:rsidRPr="00AE1F51" w14:paraId="53763C7B" w14:textId="77777777" w:rsidTr="006E17FE">
              <w:tc>
                <w:tcPr>
                  <w:tcW w:w="150" w:type="dxa"/>
                  <w:shd w:val="clear" w:color="auto" w:fill="2E74B5" w:themeFill="accent1" w:themeFillShade="B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13703C8" w14:textId="77777777" w:rsidR="007D328D" w:rsidRPr="00AE1F51" w:rsidRDefault="007D328D" w:rsidP="006E17FE">
                  <w:pPr>
                    <w:spacing w:line="300" w:lineRule="atLeast"/>
                    <w:jc w:val="center"/>
                    <w:rPr>
                      <w:rFonts w:cs="Arial"/>
                      <w:b/>
                      <w:color w:val="FFFFFF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2E74B5" w:themeFill="accent1" w:themeFillShade="BF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698EAD9" w14:textId="77777777" w:rsidR="007D328D" w:rsidRPr="00AE1F51" w:rsidRDefault="007D328D" w:rsidP="006E17FE">
                  <w:pPr>
                    <w:spacing w:line="300" w:lineRule="atLeast"/>
                    <w:jc w:val="center"/>
                    <w:rPr>
                      <w:rFonts w:cs="Arial"/>
                      <w:b/>
                      <w:color w:val="FFFFFF"/>
                      <w:szCs w:val="20"/>
                    </w:rPr>
                  </w:pPr>
                  <w:r>
                    <w:rPr>
                      <w:rFonts w:cs="Arial"/>
                      <w:b/>
                      <w:color w:val="FFFFFF"/>
                      <w:szCs w:val="20"/>
                    </w:rPr>
                    <w:t>IDENTIFICATION</w:t>
                  </w:r>
                  <w:r w:rsidRPr="00AE1F51">
                    <w:rPr>
                      <w:rFonts w:cs="Arial"/>
                      <w:b/>
                      <w:color w:val="FFFFFF"/>
                      <w:szCs w:val="20"/>
                    </w:rPr>
                    <w:t xml:space="preserve"> </w:t>
                  </w:r>
                </w:p>
              </w:tc>
            </w:tr>
          </w:tbl>
          <w:p w14:paraId="79FB169E" w14:textId="77777777" w:rsidR="007D328D" w:rsidRPr="00AE1F51" w:rsidRDefault="007D328D" w:rsidP="006E17FE">
            <w:pPr>
              <w:spacing w:line="300" w:lineRule="atLeast"/>
              <w:jc w:val="center"/>
              <w:rPr>
                <w:rFonts w:cs="Arial"/>
                <w:b/>
                <w:color w:val="FFFFFF"/>
                <w:szCs w:val="20"/>
              </w:rPr>
            </w:pPr>
          </w:p>
        </w:tc>
      </w:tr>
      <w:tr w:rsidR="007D328D" w:rsidRPr="00DA320C" w14:paraId="35765C5C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77CC2D2C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 xml:space="preserve">Age 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14:paraId="6EEDD7A2" w14:textId="77777777" w:rsidR="007D328D" w:rsidRPr="00DA320C" w:rsidRDefault="009B36E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----</w:t>
            </w:r>
          </w:p>
        </w:tc>
      </w:tr>
      <w:tr w:rsidR="007D328D" w:rsidRPr="00A45EBD" w14:paraId="0BBA5E4A" w14:textId="77777777" w:rsidTr="006E17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55" w:type="pct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18C20EAA" w14:textId="77777777" w:rsidR="007D328D" w:rsidRPr="00A45EBD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Sexe</w:t>
            </w:r>
          </w:p>
        </w:tc>
        <w:tc>
          <w:tcPr>
            <w:tcW w:w="1445" w:type="pct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14:paraId="67B9500B" w14:textId="77777777" w:rsidR="007D328D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-M</w:t>
            </w:r>
          </w:p>
          <w:p w14:paraId="4B40B05B" w14:textId="77777777" w:rsidR="007D328D" w:rsidRPr="00A45EBD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- F</w:t>
            </w:r>
          </w:p>
        </w:tc>
      </w:tr>
      <w:tr w:rsidR="007D328D" w:rsidRPr="004B178E" w14:paraId="5278967A" w14:textId="77777777" w:rsidTr="006E17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55" w:type="pct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07BFFE73" w14:textId="77777777" w:rsidR="007D328D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 xml:space="preserve">Niveau d’instruction </w:t>
            </w:r>
          </w:p>
        </w:tc>
        <w:tc>
          <w:tcPr>
            <w:tcW w:w="1445" w:type="pct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6B9132C7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Aucun</w:t>
            </w:r>
          </w:p>
          <w:p w14:paraId="3C55F48E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 xml:space="preserve">Primaire </w:t>
            </w:r>
          </w:p>
          <w:p w14:paraId="4893B398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 xml:space="preserve">Secondaire </w:t>
            </w:r>
          </w:p>
          <w:p w14:paraId="655D970C" w14:textId="77777777" w:rsidR="007D328D" w:rsidRPr="009B36ED" w:rsidRDefault="007D328D" w:rsidP="009B36E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Universitaire</w:t>
            </w:r>
            <w:r w:rsidRPr="009B36ED">
              <w:rPr>
                <w:rFonts w:cs="Arial"/>
                <w:color w:val="333333"/>
                <w:sz w:val="20"/>
                <w:szCs w:val="20"/>
              </w:rPr>
              <w:t xml:space="preserve"> </w:t>
            </w:r>
          </w:p>
        </w:tc>
      </w:tr>
      <w:tr w:rsidR="007D328D" w:rsidRPr="004B178E" w14:paraId="7461924B" w14:textId="77777777" w:rsidTr="006E17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55" w:type="pct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7731AE78" w14:textId="77777777" w:rsidR="007D328D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 xml:space="preserve">Situation matrimoniale </w:t>
            </w:r>
          </w:p>
        </w:tc>
        <w:tc>
          <w:tcPr>
            <w:tcW w:w="1445" w:type="pct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47FF1DDD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Célibataire</w:t>
            </w:r>
          </w:p>
          <w:p w14:paraId="21299342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Marié</w:t>
            </w:r>
          </w:p>
          <w:p w14:paraId="53031B00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Divorcé</w:t>
            </w:r>
          </w:p>
          <w:p w14:paraId="392FA88A" w14:textId="77777777" w:rsidR="007D328D" w:rsidRPr="0041312F" w:rsidRDefault="009B36E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Vie en couple</w:t>
            </w:r>
          </w:p>
        </w:tc>
      </w:tr>
      <w:tr w:rsidR="007D328D" w:rsidRPr="004B178E" w14:paraId="110B299F" w14:textId="77777777" w:rsidTr="006E17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55" w:type="pct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5E36311E" w14:textId="77777777" w:rsidR="007D328D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Activités socio-professionnelles</w:t>
            </w:r>
          </w:p>
        </w:tc>
        <w:tc>
          <w:tcPr>
            <w:tcW w:w="1445" w:type="pct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60073F10" w14:textId="77777777" w:rsidR="007D328D" w:rsidRPr="00A45EBD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</w:p>
        </w:tc>
      </w:tr>
      <w:tr w:rsidR="007D328D" w:rsidRPr="004B178E" w14:paraId="2D5FB369" w14:textId="77777777" w:rsidTr="006E17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55" w:type="pct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7448864F" w14:textId="77777777" w:rsidR="007D328D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B178E">
              <w:rPr>
                <w:rFonts w:cs="Arial"/>
                <w:color w:val="333333"/>
                <w:sz w:val="20"/>
                <w:szCs w:val="20"/>
              </w:rPr>
              <w:t xml:space="preserve">Appartenance religieuse : </w:t>
            </w:r>
          </w:p>
        </w:tc>
        <w:tc>
          <w:tcPr>
            <w:tcW w:w="1445" w:type="pct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1D5584D4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Catholique</w:t>
            </w:r>
          </w:p>
          <w:p w14:paraId="74D583DE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Protestant</w:t>
            </w:r>
          </w:p>
          <w:p w14:paraId="3E30C719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Musulman</w:t>
            </w:r>
          </w:p>
          <w:p w14:paraId="7052CFD6" w14:textId="77777777" w:rsidR="007D328D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Adventiste</w:t>
            </w:r>
          </w:p>
          <w:p w14:paraId="33FC4911" w14:textId="77777777" w:rsidR="009B36ED" w:rsidRDefault="009B36E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Evangélique</w:t>
            </w:r>
          </w:p>
          <w:p w14:paraId="708BE29F" w14:textId="77777777" w:rsidR="009B36ED" w:rsidRPr="0041312F" w:rsidRDefault="009B36E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Religion endogène</w:t>
            </w:r>
          </w:p>
          <w:p w14:paraId="4181D89C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Autres ...........</w:t>
            </w:r>
          </w:p>
        </w:tc>
      </w:tr>
      <w:tr w:rsidR="007D328D" w:rsidRPr="004B178E" w14:paraId="22E18F29" w14:textId="77777777" w:rsidTr="006E17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55" w:type="pct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4B729BB6" w14:textId="77777777" w:rsidR="007D328D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B178E">
              <w:rPr>
                <w:rFonts w:cs="Arial"/>
                <w:color w:val="333333"/>
                <w:sz w:val="20"/>
                <w:szCs w:val="20"/>
              </w:rPr>
              <w:t xml:space="preserve">Statut du relais communautaire : </w:t>
            </w:r>
          </w:p>
        </w:tc>
        <w:tc>
          <w:tcPr>
            <w:tcW w:w="1445" w:type="pct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06CC636C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Paquet complet</w:t>
            </w:r>
          </w:p>
          <w:p w14:paraId="6A0ED297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Paquet promotionnel</w:t>
            </w:r>
          </w:p>
          <w:p w14:paraId="55B1D913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Autres ............................</w:t>
            </w:r>
          </w:p>
        </w:tc>
      </w:tr>
      <w:tr w:rsidR="007D328D" w:rsidRPr="004B178E" w14:paraId="58DFF917" w14:textId="77777777" w:rsidTr="006E17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55" w:type="pct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423DE8E4" w14:textId="77777777" w:rsidR="007D328D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B178E">
              <w:rPr>
                <w:rFonts w:cs="Arial"/>
                <w:color w:val="333333"/>
                <w:sz w:val="20"/>
                <w:szCs w:val="20"/>
              </w:rPr>
              <w:t xml:space="preserve">Statut salarial : </w:t>
            </w:r>
          </w:p>
        </w:tc>
        <w:tc>
          <w:tcPr>
            <w:tcW w:w="1445" w:type="pct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5C1C5A3A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ONG</w:t>
            </w:r>
          </w:p>
          <w:p w14:paraId="46BE5663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MS</w:t>
            </w:r>
          </w:p>
          <w:p w14:paraId="0F04DC59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Bénévolat</w:t>
            </w:r>
          </w:p>
          <w:p w14:paraId="488607A4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Autres..............................</w:t>
            </w:r>
          </w:p>
        </w:tc>
      </w:tr>
      <w:tr w:rsidR="007D328D" w:rsidRPr="004B178E" w14:paraId="7ADAFC15" w14:textId="77777777" w:rsidTr="006E17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55" w:type="pct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2363D162" w14:textId="77777777" w:rsidR="007D328D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B178E">
              <w:rPr>
                <w:rFonts w:cs="Arial"/>
                <w:color w:val="333333"/>
                <w:sz w:val="20"/>
                <w:szCs w:val="20"/>
              </w:rPr>
              <w:t xml:space="preserve">% de temps consacré : </w:t>
            </w:r>
          </w:p>
        </w:tc>
        <w:tc>
          <w:tcPr>
            <w:tcW w:w="1445" w:type="pct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476450E7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0-20% </w:t>
            </w:r>
          </w:p>
          <w:p w14:paraId="6E807F83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20- 50% </w:t>
            </w:r>
          </w:p>
          <w:p w14:paraId="52A8BD60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50- 70% </w:t>
            </w:r>
          </w:p>
          <w:p w14:paraId="2E75DE39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70- 100%</w:t>
            </w:r>
          </w:p>
        </w:tc>
      </w:tr>
    </w:tbl>
    <w:p w14:paraId="3E05A77E" w14:textId="77777777" w:rsidR="007D328D" w:rsidRDefault="007D328D" w:rsidP="007D328D">
      <w:r>
        <w:br w:type="page"/>
      </w:r>
    </w:p>
    <w:tbl>
      <w:tblPr>
        <w:tblW w:w="4960" w:type="pct"/>
        <w:tblInd w:w="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98"/>
        <w:gridCol w:w="889"/>
        <w:gridCol w:w="11"/>
        <w:gridCol w:w="2601"/>
      </w:tblGrid>
      <w:tr w:rsidR="007D328D" w:rsidRPr="00DA320C" w14:paraId="34EA4AAC" w14:textId="77777777" w:rsidTr="006E17FE">
        <w:tc>
          <w:tcPr>
            <w:tcW w:w="355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79F75BF8" w14:textId="77777777" w:rsidR="007D328D" w:rsidRPr="00DA320C" w:rsidRDefault="007D328D" w:rsidP="006E17FE">
            <w:pPr>
              <w:spacing w:line="300" w:lineRule="atLeast"/>
              <w:rPr>
                <w:rFonts w:cs="Arial"/>
                <w:b/>
                <w:color w:val="FFFFFF"/>
                <w:szCs w:val="20"/>
              </w:rPr>
            </w:pP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21903913" w14:textId="77777777" w:rsidR="007D328D" w:rsidRPr="00DA320C" w:rsidRDefault="007D328D" w:rsidP="006E17FE">
            <w:pPr>
              <w:spacing w:line="300" w:lineRule="atLeast"/>
              <w:rPr>
                <w:rFonts w:cs="Arial"/>
                <w:b/>
                <w:color w:val="FFFFFF"/>
                <w:szCs w:val="20"/>
              </w:rPr>
            </w:pPr>
          </w:p>
        </w:tc>
      </w:tr>
      <w:tr w:rsidR="007D328D" w:rsidRPr="00AE1F51" w14:paraId="04B42035" w14:textId="77777777" w:rsidTr="006E17FE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vAlign w:val="center"/>
            <w:hideMark/>
          </w:tcPr>
          <w:tbl>
            <w:tblPr>
              <w:tblW w:w="5000" w:type="pct"/>
              <w:shd w:val="clear" w:color="auto" w:fill="2E74B5" w:themeFill="accent1" w:themeFillShade="B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5"/>
              <w:gridCol w:w="8834"/>
            </w:tblGrid>
            <w:tr w:rsidR="007D328D" w:rsidRPr="00AE1F51" w14:paraId="69BE23A3" w14:textId="77777777" w:rsidTr="006E17FE">
              <w:tc>
                <w:tcPr>
                  <w:tcW w:w="75" w:type="pct"/>
                  <w:shd w:val="clear" w:color="auto" w:fill="2E74B5" w:themeFill="accent1" w:themeFillShade="B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B3F67E0" w14:textId="77777777" w:rsidR="007D328D" w:rsidRPr="00AE1F51" w:rsidRDefault="007D328D" w:rsidP="006E17FE">
                  <w:pPr>
                    <w:spacing w:line="300" w:lineRule="atLeast"/>
                    <w:jc w:val="center"/>
                    <w:rPr>
                      <w:rFonts w:cs="Arial"/>
                      <w:b/>
                      <w:color w:val="FFFFFF"/>
                      <w:szCs w:val="20"/>
                    </w:rPr>
                  </w:pPr>
                </w:p>
              </w:tc>
              <w:tc>
                <w:tcPr>
                  <w:tcW w:w="4925" w:type="pct"/>
                  <w:shd w:val="clear" w:color="auto" w:fill="2E74B5" w:themeFill="accent1" w:themeFillShade="BF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A80C979" w14:textId="77777777" w:rsidR="007D328D" w:rsidRPr="00AE1F51" w:rsidRDefault="007D328D" w:rsidP="006E17FE">
                  <w:pPr>
                    <w:spacing w:line="300" w:lineRule="atLeast"/>
                    <w:jc w:val="center"/>
                    <w:rPr>
                      <w:rFonts w:cs="Arial"/>
                      <w:b/>
                      <w:color w:val="FFFFFF"/>
                      <w:szCs w:val="20"/>
                    </w:rPr>
                  </w:pPr>
                  <w:r>
                    <w:rPr>
                      <w:rFonts w:cs="Arial"/>
                      <w:b/>
                      <w:color w:val="FFFFFF"/>
                      <w:szCs w:val="20"/>
                    </w:rPr>
                    <w:t>TEST COVID</w:t>
                  </w:r>
                </w:p>
              </w:tc>
            </w:tr>
          </w:tbl>
          <w:p w14:paraId="3E6A07A5" w14:textId="77777777" w:rsidR="007D328D" w:rsidRPr="00AE1F51" w:rsidRDefault="007D328D" w:rsidP="006E17FE">
            <w:pPr>
              <w:spacing w:line="300" w:lineRule="atLeast"/>
              <w:jc w:val="center"/>
              <w:rPr>
                <w:rFonts w:cs="Arial"/>
                <w:b/>
                <w:color w:val="FFFFFF"/>
                <w:szCs w:val="20"/>
              </w:rPr>
            </w:pPr>
          </w:p>
        </w:tc>
      </w:tr>
      <w:tr w:rsidR="007D328D" w:rsidRPr="00D00A28" w14:paraId="2340095C" w14:textId="77777777" w:rsidTr="006E17FE">
        <w:tc>
          <w:tcPr>
            <w:tcW w:w="35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D444DE0" w14:textId="77777777" w:rsidR="007D328D" w:rsidRPr="00D00A28" w:rsidRDefault="007D328D" w:rsidP="006E17FE">
            <w:pPr>
              <w:pStyle w:val="Titre6"/>
              <w:jc w:val="center"/>
              <w:rPr>
                <w:rFonts w:ascii="Arial" w:hAnsi="Arial" w:cs="Arial"/>
                <w:color w:val="333333"/>
                <w:sz w:val="24"/>
                <w:szCs w:val="20"/>
              </w:rPr>
            </w:pPr>
            <w:r>
              <w:rPr>
                <w:rFonts w:ascii="Arial" w:hAnsi="Arial" w:cs="Arial"/>
                <w:color w:val="333333"/>
                <w:sz w:val="24"/>
                <w:szCs w:val="20"/>
              </w:rPr>
              <w:t xml:space="preserve">Questions </w:t>
            </w:r>
          </w:p>
        </w:tc>
        <w:tc>
          <w:tcPr>
            <w:tcW w:w="14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06C3BD5" w14:textId="77777777" w:rsidR="007D328D" w:rsidRPr="00D00A28" w:rsidRDefault="007D328D" w:rsidP="006E17FE">
            <w:pPr>
              <w:pStyle w:val="Titre6"/>
              <w:jc w:val="center"/>
              <w:rPr>
                <w:rFonts w:ascii="Arial" w:hAnsi="Arial" w:cs="Arial"/>
                <w:color w:val="333333"/>
                <w:sz w:val="24"/>
                <w:szCs w:val="20"/>
              </w:rPr>
            </w:pPr>
            <w:r>
              <w:rPr>
                <w:rFonts w:ascii="Arial" w:hAnsi="Arial" w:cs="Arial"/>
                <w:color w:val="333333"/>
                <w:sz w:val="24"/>
                <w:szCs w:val="20"/>
              </w:rPr>
              <w:t xml:space="preserve">Modalités </w:t>
            </w:r>
          </w:p>
        </w:tc>
      </w:tr>
      <w:tr w:rsidR="007D328D" w:rsidRPr="00DA320C" w14:paraId="5060415A" w14:textId="77777777" w:rsidTr="006E17FE">
        <w:tc>
          <w:tcPr>
            <w:tcW w:w="3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6AB3E3FD" w14:textId="77777777" w:rsidR="007D328D" w:rsidRPr="00C1407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Avez-vous déjà réalisé un test COVID</w:t>
            </w:r>
            <w:r w:rsidRPr="00C1407C">
              <w:rPr>
                <w:rFonts w:cs="Arial"/>
                <w:color w:val="333333"/>
                <w:sz w:val="20"/>
                <w:szCs w:val="20"/>
              </w:rPr>
              <w:t> ?</w:t>
            </w:r>
          </w:p>
        </w:tc>
        <w:tc>
          <w:tcPr>
            <w:tcW w:w="19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123E4B63" w14:textId="77777777" w:rsidR="007D328D" w:rsidRPr="00940EDB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940EDB">
              <w:rPr>
                <w:rFonts w:cs="Arial"/>
                <w:color w:val="333333"/>
                <w:sz w:val="20"/>
                <w:szCs w:val="20"/>
              </w:rPr>
              <w:t>Oui</w:t>
            </w:r>
          </w:p>
          <w:p w14:paraId="7ADECCB5" w14:textId="77777777" w:rsidR="007D328D" w:rsidRPr="00940EDB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940EDB">
              <w:rPr>
                <w:rFonts w:cs="Arial"/>
                <w:color w:val="333333"/>
                <w:sz w:val="20"/>
                <w:szCs w:val="20"/>
              </w:rPr>
              <w:t>Non</w:t>
            </w:r>
          </w:p>
        </w:tc>
      </w:tr>
      <w:tr w:rsidR="007D328D" w:rsidRPr="00997FDF" w14:paraId="7353161E" w14:textId="77777777" w:rsidTr="006E17FE">
        <w:tc>
          <w:tcPr>
            <w:tcW w:w="3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17B7EE71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Si non</w:t>
            </w:r>
            <w:r w:rsidRPr="00997FDF">
              <w:rPr>
                <w:rFonts w:cs="Arial"/>
                <w:color w:val="333333"/>
                <w:sz w:val="20"/>
                <w:szCs w:val="20"/>
              </w:rPr>
              <w:t>, pour quelle raison ?</w:t>
            </w:r>
          </w:p>
        </w:tc>
        <w:tc>
          <w:tcPr>
            <w:tcW w:w="19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3293D" w14:textId="77777777" w:rsidR="007D328D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Pas de signe suspect</w:t>
            </w:r>
          </w:p>
          <w:p w14:paraId="5991C7E0" w14:textId="77777777" w:rsidR="007D328D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Pas de contact avec un cas suspect ou positif</w:t>
            </w:r>
          </w:p>
          <w:p w14:paraId="48ADB77D" w14:textId="77777777" w:rsidR="007D328D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Pas confiance au test</w:t>
            </w:r>
          </w:p>
          <w:p w14:paraId="4B650B74" w14:textId="77777777" w:rsidR="009B36ED" w:rsidRDefault="009B36E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Peur d’être testé positif</w:t>
            </w:r>
          </w:p>
          <w:p w14:paraId="7E754132" w14:textId="77777777" w:rsidR="007D328D" w:rsidRPr="00940EDB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 xml:space="preserve">Autres </w:t>
            </w:r>
          </w:p>
        </w:tc>
      </w:tr>
      <w:tr w:rsidR="00451BC6" w:rsidRPr="00997FDF" w14:paraId="02139002" w14:textId="77777777" w:rsidTr="006E17FE">
        <w:tc>
          <w:tcPr>
            <w:tcW w:w="3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55847FF2" w14:textId="468AA0FC" w:rsidR="00451BC6" w:rsidRPr="00997FDF" w:rsidRDefault="00451BC6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Connaissez vous des personnes qui refusent de se faire dépister</w:t>
            </w:r>
            <w:r w:rsidR="00EA565B">
              <w:rPr>
                <w:rFonts w:cs="Arial"/>
                <w:color w:val="333333"/>
                <w:sz w:val="20"/>
                <w:szCs w:val="20"/>
              </w:rPr>
              <w:t> ?</w:t>
            </w:r>
          </w:p>
        </w:tc>
        <w:tc>
          <w:tcPr>
            <w:tcW w:w="19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1D8A50B2" w14:textId="1A4D3BDA" w:rsidR="00451BC6" w:rsidRDefault="00EA565B" w:rsidP="009B36E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O</w:t>
            </w:r>
            <w:r w:rsidR="00451BC6">
              <w:rPr>
                <w:rFonts w:cs="Arial"/>
                <w:color w:val="333333"/>
                <w:sz w:val="20"/>
                <w:szCs w:val="20"/>
              </w:rPr>
              <w:t>ui</w:t>
            </w:r>
          </w:p>
          <w:p w14:paraId="572D5B47" w14:textId="7999BF4F" w:rsidR="00EA565B" w:rsidRPr="009B36ED" w:rsidRDefault="00EA565B" w:rsidP="009B36E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 xml:space="preserve">Non </w:t>
            </w:r>
          </w:p>
        </w:tc>
      </w:tr>
      <w:tr w:rsidR="007D328D" w:rsidRPr="00997FDF" w14:paraId="0A27FEA6" w14:textId="77777777" w:rsidTr="006E17FE">
        <w:tc>
          <w:tcPr>
            <w:tcW w:w="3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43884EB4" w14:textId="00576447" w:rsidR="007D328D" w:rsidRPr="00997FDF" w:rsidRDefault="007D328D" w:rsidP="00451BC6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997FDF">
              <w:rPr>
                <w:rFonts w:cs="Arial"/>
                <w:color w:val="333333"/>
                <w:sz w:val="20"/>
                <w:szCs w:val="20"/>
              </w:rPr>
              <w:t xml:space="preserve">Selon vous, pourquoi </w:t>
            </w:r>
            <w:r w:rsidR="00451BC6">
              <w:rPr>
                <w:rFonts w:cs="Arial"/>
                <w:color w:val="333333"/>
                <w:sz w:val="20"/>
                <w:szCs w:val="20"/>
              </w:rPr>
              <w:t xml:space="preserve">elles refusent le </w:t>
            </w:r>
            <w:proofErr w:type="gramStart"/>
            <w:r w:rsidR="00451BC6">
              <w:rPr>
                <w:rFonts w:cs="Arial"/>
                <w:color w:val="333333"/>
                <w:sz w:val="20"/>
                <w:szCs w:val="20"/>
              </w:rPr>
              <w:t>dépistage</w:t>
            </w:r>
            <w:r w:rsidRPr="00997FDF">
              <w:rPr>
                <w:rFonts w:cs="Arial"/>
                <w:color w:val="333333"/>
                <w:sz w:val="20"/>
                <w:szCs w:val="20"/>
              </w:rPr>
              <w:t>?</w:t>
            </w:r>
            <w:proofErr w:type="gramEnd"/>
            <w:r w:rsidRPr="00997FDF">
              <w:rPr>
                <w:rFonts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9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5F402F26" w14:textId="77777777" w:rsidR="007D328D" w:rsidRPr="009B36ED" w:rsidRDefault="007D328D" w:rsidP="009B36E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9B36ED">
              <w:rPr>
                <w:rFonts w:cs="Arial"/>
                <w:color w:val="333333"/>
                <w:sz w:val="20"/>
                <w:szCs w:val="20"/>
              </w:rPr>
              <w:t>Ne sont pas informées</w:t>
            </w:r>
          </w:p>
          <w:p w14:paraId="3C5DBAE4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Coût du dépistage</w:t>
            </w:r>
          </w:p>
          <w:p w14:paraId="72D7A0DB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Stigmatisation</w:t>
            </w:r>
          </w:p>
          <w:p w14:paraId="5542DE34" w14:textId="77777777" w:rsidR="007D328D" w:rsidRDefault="009B36E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Mauvais a</w:t>
            </w:r>
            <w:r w:rsidR="007D328D" w:rsidRPr="0041312F">
              <w:rPr>
                <w:rFonts w:cs="Arial"/>
                <w:color w:val="333333"/>
                <w:sz w:val="20"/>
                <w:szCs w:val="20"/>
              </w:rPr>
              <w:t>ccueil</w:t>
            </w:r>
          </w:p>
          <w:p w14:paraId="0153596B" w14:textId="77777777" w:rsidR="009B36ED" w:rsidRDefault="009B36E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Peur d’être testé positif</w:t>
            </w:r>
          </w:p>
          <w:p w14:paraId="759A2041" w14:textId="77777777" w:rsidR="009B36ED" w:rsidRPr="0041312F" w:rsidRDefault="009B36E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Pas confiance au test</w:t>
            </w:r>
          </w:p>
          <w:p w14:paraId="34D45B45" w14:textId="77777777" w:rsidR="009B36ED" w:rsidRDefault="009B36E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 xml:space="preserve">Ne sait pas </w:t>
            </w:r>
          </w:p>
          <w:p w14:paraId="51BE3C9C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Autres</w:t>
            </w:r>
          </w:p>
        </w:tc>
      </w:tr>
    </w:tbl>
    <w:p w14:paraId="2787FEE8" w14:textId="77777777" w:rsidR="007D328D" w:rsidRDefault="007D328D" w:rsidP="007D328D"/>
    <w:p w14:paraId="274ABF42" w14:textId="77777777" w:rsidR="007D328D" w:rsidRDefault="007D328D" w:rsidP="007D328D"/>
    <w:p w14:paraId="79980A8F" w14:textId="77777777" w:rsidR="007D328D" w:rsidRDefault="007D328D" w:rsidP="007D328D"/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43"/>
        <w:gridCol w:w="2619"/>
      </w:tblGrid>
      <w:tr w:rsidR="007D328D" w:rsidRPr="00AE1F51" w14:paraId="0B02837D" w14:textId="77777777" w:rsidTr="006E17FE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vAlign w:val="center"/>
            <w:hideMark/>
          </w:tcPr>
          <w:tbl>
            <w:tblPr>
              <w:tblW w:w="5000" w:type="pct"/>
              <w:shd w:val="clear" w:color="auto" w:fill="2E74B5" w:themeFill="accent1" w:themeFillShade="B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8882"/>
            </w:tblGrid>
            <w:tr w:rsidR="007D328D" w:rsidRPr="00AE1F51" w14:paraId="1485FB56" w14:textId="77777777" w:rsidTr="006E17FE">
              <w:tc>
                <w:tcPr>
                  <w:tcW w:w="150" w:type="dxa"/>
                  <w:shd w:val="clear" w:color="auto" w:fill="2E74B5" w:themeFill="accent1" w:themeFillShade="B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8DA0A02" w14:textId="77777777" w:rsidR="007D328D" w:rsidRPr="00AE1F51" w:rsidRDefault="007D328D" w:rsidP="006E17FE">
                  <w:pPr>
                    <w:spacing w:line="300" w:lineRule="atLeast"/>
                    <w:jc w:val="center"/>
                    <w:rPr>
                      <w:rFonts w:cs="Arial"/>
                      <w:b/>
                      <w:color w:val="FFFFFF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2E74B5" w:themeFill="accent1" w:themeFillShade="BF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FBEC485" w14:textId="77777777" w:rsidR="007D328D" w:rsidRPr="00AE1F51" w:rsidRDefault="007D328D" w:rsidP="006E17FE">
                  <w:pPr>
                    <w:jc w:val="center"/>
                    <w:rPr>
                      <w:rFonts w:cs="Arial"/>
                      <w:b/>
                      <w:color w:val="FFFFFF"/>
                      <w:szCs w:val="20"/>
                    </w:rPr>
                  </w:pPr>
                  <w:r>
                    <w:rPr>
                      <w:rFonts w:cs="Arial"/>
                      <w:b/>
                      <w:color w:val="FFFFFF"/>
                      <w:szCs w:val="20"/>
                    </w:rPr>
                    <w:t>FORMATION/ RESPONSABILITE</w:t>
                  </w:r>
                </w:p>
              </w:tc>
            </w:tr>
          </w:tbl>
          <w:p w14:paraId="7307BD9F" w14:textId="77777777" w:rsidR="007D328D" w:rsidRPr="00AE1F51" w:rsidRDefault="007D328D" w:rsidP="006E17FE">
            <w:pPr>
              <w:spacing w:line="300" w:lineRule="atLeast"/>
              <w:jc w:val="center"/>
              <w:rPr>
                <w:rFonts w:cs="Arial"/>
                <w:b/>
                <w:color w:val="FFFFFF"/>
                <w:szCs w:val="20"/>
              </w:rPr>
            </w:pPr>
          </w:p>
        </w:tc>
      </w:tr>
      <w:tr w:rsidR="007D328D" w:rsidRPr="00AE4B30" w14:paraId="274B469A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7A7AF64C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>Avez-vous reçu des formations su</w:t>
            </w:r>
            <w:r>
              <w:rPr>
                <w:rFonts w:cs="Arial"/>
                <w:color w:val="333333"/>
                <w:sz w:val="20"/>
                <w:szCs w:val="20"/>
              </w:rPr>
              <w:t>r le Covid et la vaccination ?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5A47C209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Oui</w:t>
            </w:r>
          </w:p>
          <w:p w14:paraId="0DEBBA00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 xml:space="preserve">Non </w:t>
            </w:r>
          </w:p>
        </w:tc>
      </w:tr>
      <w:tr w:rsidR="007D328D" w:rsidRPr="00AE4B30" w14:paraId="15F39A07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0DE0490E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Si oui, combien de fois avez-vous suivi une formation ? 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705F6005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--------</w:t>
            </w:r>
          </w:p>
        </w:tc>
      </w:tr>
      <w:tr w:rsidR="007D328D" w:rsidRPr="00AE4B30" w14:paraId="1F7F9D5F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3D68BBE9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La </w:t>
            </w:r>
            <w:r w:rsidR="00451BC6">
              <w:rPr>
                <w:rFonts w:cs="Arial"/>
                <w:color w:val="333333"/>
                <w:sz w:val="20"/>
                <w:szCs w:val="20"/>
              </w:rPr>
              <w:t xml:space="preserve">dernière </w:t>
            </w:r>
            <w:r w:rsidRPr="00AE4B30">
              <w:rPr>
                <w:rFonts w:cs="Arial"/>
                <w:color w:val="333333"/>
                <w:sz w:val="20"/>
                <w:szCs w:val="20"/>
              </w:rPr>
              <w:t>formation a été organisée par qui ?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75FDAA6A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--------</w:t>
            </w:r>
          </w:p>
        </w:tc>
      </w:tr>
      <w:tr w:rsidR="007D328D" w:rsidRPr="00AE4B30" w14:paraId="3A20B1CA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4F6E2EBF" w14:textId="4E3D2566" w:rsidR="007D328D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>Comment appréciez-vous le déroulement de la formation ?</w:t>
            </w:r>
            <w:r w:rsidR="00D83C82">
              <w:rPr>
                <w:rFonts w:cs="Arial"/>
                <w:color w:val="333333"/>
                <w:sz w:val="20"/>
                <w:szCs w:val="20"/>
              </w:rPr>
              <w:t xml:space="preserve"> </w:t>
            </w:r>
          </w:p>
          <w:p w14:paraId="7DC4F889" w14:textId="750A1E7C" w:rsidR="00EA565B" w:rsidRPr="00DA320C" w:rsidRDefault="00EA565B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NB : Choisir une modalité et justifier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087F945D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Mauvais</w:t>
            </w:r>
          </w:p>
          <w:p w14:paraId="216B592D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Acceptable</w:t>
            </w:r>
          </w:p>
          <w:p w14:paraId="2E48DF54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Bien</w:t>
            </w:r>
          </w:p>
          <w:p w14:paraId="3CAC5409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</w:p>
        </w:tc>
      </w:tr>
      <w:tr w:rsidR="007D328D" w:rsidRPr="00AE4B30" w14:paraId="505C3B47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13516807" w14:textId="77777777" w:rsidR="007D328D" w:rsidRPr="00AE4B30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>En tant que relais Communautaire (RC) quelle tâche vous a été assignée ? </w:t>
            </w:r>
            <w:r w:rsidR="00451BC6">
              <w:rPr>
                <w:rFonts w:cs="Arial"/>
                <w:color w:val="333333"/>
                <w:sz w:val="20"/>
                <w:szCs w:val="20"/>
              </w:rPr>
              <w:t>(</w:t>
            </w:r>
            <w:proofErr w:type="gramStart"/>
            <w:r w:rsidR="00451BC6">
              <w:rPr>
                <w:rFonts w:cs="Arial"/>
                <w:color w:val="333333"/>
                <w:sz w:val="20"/>
                <w:szCs w:val="20"/>
              </w:rPr>
              <w:t>plusieurs</w:t>
            </w:r>
            <w:proofErr w:type="gramEnd"/>
            <w:r w:rsidR="00451BC6">
              <w:rPr>
                <w:rFonts w:cs="Arial"/>
                <w:color w:val="333333"/>
                <w:sz w:val="20"/>
                <w:szCs w:val="20"/>
              </w:rPr>
              <w:t xml:space="preserve"> cases peuvent être cochées)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35109F9F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Sensibilisation</w:t>
            </w:r>
          </w:p>
          <w:p w14:paraId="59C870C0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Détection de cas</w:t>
            </w:r>
          </w:p>
          <w:p w14:paraId="799A555B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Dépistage</w:t>
            </w:r>
          </w:p>
          <w:p w14:paraId="30C97B92" w14:textId="77777777" w:rsidR="007D328D" w:rsidRPr="003E5A67" w:rsidRDefault="007D328D" w:rsidP="00EB6683">
            <w:pPr>
              <w:numPr>
                <w:ilvl w:val="0"/>
                <w:numId w:val="2"/>
              </w:numPr>
              <w:spacing w:line="300" w:lineRule="atLeast"/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Traitement</w:t>
            </w:r>
          </w:p>
          <w:p w14:paraId="3C965F17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Amener les populations au centre de vaccination</w:t>
            </w:r>
          </w:p>
          <w:p w14:paraId="6FCAC108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Autres</w:t>
            </w:r>
          </w:p>
        </w:tc>
      </w:tr>
      <w:tr w:rsidR="007D328D" w:rsidRPr="00AE4B30" w14:paraId="620F692D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7D5AF7DE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>Avez-vous eu connaissance de</w:t>
            </w:r>
            <w:r w:rsidR="003E5A67">
              <w:rPr>
                <w:rFonts w:cs="Arial"/>
                <w:color w:val="333333"/>
                <w:sz w:val="20"/>
                <w:szCs w:val="20"/>
              </w:rPr>
              <w:t xml:space="preserve"> cas </w:t>
            </w:r>
            <w:proofErr w:type="gramStart"/>
            <w:r w:rsidR="003E5A67">
              <w:rPr>
                <w:rFonts w:cs="Arial"/>
                <w:color w:val="333333"/>
                <w:sz w:val="20"/>
                <w:szCs w:val="20"/>
              </w:rPr>
              <w:t>grave</w:t>
            </w:r>
            <w:r w:rsidRPr="00AE4B30">
              <w:rPr>
                <w:rFonts w:cs="Arial"/>
                <w:color w:val="333333"/>
                <w:sz w:val="20"/>
                <w:szCs w:val="20"/>
              </w:rPr>
              <w:t>,  de</w:t>
            </w:r>
            <w:proofErr w:type="gramEnd"/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 décès dû au  COVID-19 dans votre communauté? 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40120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Oui</w:t>
            </w:r>
          </w:p>
          <w:p w14:paraId="370BFDAB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 xml:space="preserve">Non </w:t>
            </w:r>
          </w:p>
        </w:tc>
      </w:tr>
      <w:tr w:rsidR="007D328D" w:rsidRPr="00AE4B30" w14:paraId="19499EE8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0442DE4F" w14:textId="77777777" w:rsidR="007D328D" w:rsidRPr="00DA320C" w:rsidRDefault="007D328D" w:rsidP="0090723F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lastRenderedPageBreak/>
              <w:t>Si oui,</w:t>
            </w:r>
            <w:r w:rsidR="0090723F">
              <w:rPr>
                <w:rFonts w:cs="Arial"/>
                <w:color w:val="333333"/>
                <w:sz w:val="20"/>
                <w:szCs w:val="20"/>
              </w:rPr>
              <w:t xml:space="preserve"> combien de cas </w:t>
            </w:r>
            <w:proofErr w:type="gramStart"/>
            <w:r w:rsidR="0090723F">
              <w:rPr>
                <w:rFonts w:cs="Arial"/>
                <w:color w:val="333333"/>
                <w:sz w:val="20"/>
                <w:szCs w:val="20"/>
              </w:rPr>
              <w:t xml:space="preserve">grave </w:t>
            </w:r>
            <w:r w:rsidRPr="00AE4B30">
              <w:rPr>
                <w:rFonts w:cs="Arial"/>
                <w:color w:val="333333"/>
                <w:sz w:val="20"/>
                <w:szCs w:val="20"/>
              </w:rPr>
              <w:t> ?</w:t>
            </w:r>
            <w:proofErr w:type="gramEnd"/>
            <w:r w:rsidRPr="00AE4B30">
              <w:rPr>
                <w:rFonts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732F3" w14:textId="77777777" w:rsidR="0090723F" w:rsidRDefault="0090723F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Inférieur à 5</w:t>
            </w:r>
          </w:p>
          <w:p w14:paraId="704A5B3B" w14:textId="77777777" w:rsidR="0090723F" w:rsidRDefault="0090723F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Entre 5 et 10</w:t>
            </w:r>
          </w:p>
          <w:p w14:paraId="6F9AE728" w14:textId="77777777" w:rsidR="007D328D" w:rsidRPr="0041312F" w:rsidRDefault="0090723F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 xml:space="preserve"> Supérieur à 10</w:t>
            </w:r>
          </w:p>
          <w:p w14:paraId="24A2EC22" w14:textId="77777777" w:rsidR="007D328D" w:rsidRPr="0090723F" w:rsidRDefault="007D328D" w:rsidP="00EB6683">
            <w:pPr>
              <w:numPr>
                <w:ilvl w:val="0"/>
                <w:numId w:val="2"/>
              </w:numPr>
              <w:spacing w:line="300" w:lineRule="atLeast"/>
            </w:pPr>
          </w:p>
        </w:tc>
      </w:tr>
      <w:tr w:rsidR="007D328D" w:rsidRPr="00AE4B30" w14:paraId="074EE375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3861F9DB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>Si oui quelle</w:t>
            </w:r>
            <w:r w:rsidR="0090723F">
              <w:rPr>
                <w:rFonts w:cs="Arial"/>
                <w:color w:val="333333"/>
                <w:sz w:val="20"/>
                <w:szCs w:val="20"/>
              </w:rPr>
              <w:t>, combien de décès ?</w:t>
            </w:r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4B65A" w14:textId="604D826D" w:rsidR="006D1215" w:rsidRDefault="006D1215" w:rsidP="0090723F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0</w:t>
            </w:r>
          </w:p>
          <w:p w14:paraId="21BB1CA7" w14:textId="1AD09FBC" w:rsidR="0090723F" w:rsidRDefault="006D1215" w:rsidP="0090723F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proofErr w:type="gramStart"/>
            <w:r>
              <w:rPr>
                <w:rFonts w:cs="Arial"/>
                <w:color w:val="333333"/>
                <w:sz w:val="20"/>
                <w:szCs w:val="20"/>
              </w:rPr>
              <w:t xml:space="preserve">Entre </w:t>
            </w:r>
            <w:r w:rsidR="0090723F">
              <w:rPr>
                <w:rFonts w:cs="Arial"/>
                <w:color w:val="333333"/>
                <w:sz w:val="20"/>
                <w:szCs w:val="20"/>
              </w:rPr>
              <w:t xml:space="preserve"> à</w:t>
            </w:r>
            <w:proofErr w:type="gramEnd"/>
            <w:r w:rsidR="0090723F">
              <w:rPr>
                <w:rFonts w:cs="Arial"/>
                <w:color w:val="333333"/>
                <w:sz w:val="20"/>
                <w:szCs w:val="20"/>
              </w:rPr>
              <w:t xml:space="preserve"> 5</w:t>
            </w:r>
          </w:p>
          <w:p w14:paraId="22470132" w14:textId="77777777" w:rsidR="0090723F" w:rsidRDefault="0090723F" w:rsidP="0090723F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Entre 5 et 10</w:t>
            </w:r>
          </w:p>
          <w:p w14:paraId="19059C6E" w14:textId="77777777" w:rsidR="007D328D" w:rsidRPr="0090723F" w:rsidRDefault="0090723F" w:rsidP="00EB6683">
            <w:pPr>
              <w:numPr>
                <w:ilvl w:val="0"/>
                <w:numId w:val="2"/>
              </w:numPr>
              <w:spacing w:line="300" w:lineRule="atLeast"/>
            </w:pPr>
            <w:r>
              <w:rPr>
                <w:rFonts w:cs="Arial"/>
                <w:color w:val="333333"/>
                <w:sz w:val="20"/>
                <w:szCs w:val="20"/>
              </w:rPr>
              <w:t>Supérieur à 10</w:t>
            </w:r>
          </w:p>
        </w:tc>
      </w:tr>
    </w:tbl>
    <w:p w14:paraId="7878BB85" w14:textId="77777777" w:rsidR="007D328D" w:rsidRDefault="007D328D" w:rsidP="007D328D"/>
    <w:p w14:paraId="4ABECA1D" w14:textId="77777777" w:rsidR="007D328D" w:rsidRDefault="007D328D" w:rsidP="007D328D"/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43"/>
        <w:gridCol w:w="2619"/>
      </w:tblGrid>
      <w:tr w:rsidR="007D328D" w:rsidRPr="00AE1F51" w14:paraId="50AD045D" w14:textId="77777777" w:rsidTr="006E17FE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vAlign w:val="center"/>
            <w:hideMark/>
          </w:tcPr>
          <w:tbl>
            <w:tblPr>
              <w:tblW w:w="5000" w:type="pct"/>
              <w:shd w:val="clear" w:color="auto" w:fill="2E74B5" w:themeFill="accent1" w:themeFillShade="B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8882"/>
            </w:tblGrid>
            <w:tr w:rsidR="007D328D" w:rsidRPr="00AE1F51" w14:paraId="636152AE" w14:textId="77777777" w:rsidTr="006E17FE">
              <w:tc>
                <w:tcPr>
                  <w:tcW w:w="150" w:type="dxa"/>
                  <w:shd w:val="clear" w:color="auto" w:fill="2E74B5" w:themeFill="accent1" w:themeFillShade="B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45C8A7D" w14:textId="77777777" w:rsidR="007D328D" w:rsidRPr="00AE1F51" w:rsidRDefault="007D328D" w:rsidP="006E17FE">
                  <w:pPr>
                    <w:spacing w:line="300" w:lineRule="atLeast"/>
                    <w:jc w:val="center"/>
                    <w:rPr>
                      <w:rFonts w:cs="Arial"/>
                      <w:b/>
                      <w:color w:val="FFFFFF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2E74B5" w:themeFill="accent1" w:themeFillShade="BF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D39899E" w14:textId="77777777" w:rsidR="007D328D" w:rsidRPr="00AE1F51" w:rsidRDefault="007D328D" w:rsidP="006E17FE">
                  <w:pPr>
                    <w:jc w:val="center"/>
                    <w:rPr>
                      <w:rFonts w:cs="Arial"/>
                      <w:b/>
                      <w:color w:val="FFFFFF"/>
                      <w:szCs w:val="20"/>
                    </w:rPr>
                  </w:pPr>
                  <w:r>
                    <w:rPr>
                      <w:rFonts w:cs="Arial"/>
                      <w:b/>
                      <w:color w:val="FFFFFF"/>
                      <w:szCs w:val="20"/>
                    </w:rPr>
                    <w:t>PERCEPTION DU VACCIN PAR LE RELAIS</w:t>
                  </w:r>
                </w:p>
              </w:tc>
            </w:tr>
          </w:tbl>
          <w:p w14:paraId="27ADC6B6" w14:textId="77777777" w:rsidR="007D328D" w:rsidRPr="00AE1F51" w:rsidRDefault="007D328D" w:rsidP="006E17FE">
            <w:pPr>
              <w:spacing w:line="300" w:lineRule="atLeast"/>
              <w:jc w:val="center"/>
              <w:rPr>
                <w:rFonts w:cs="Arial"/>
                <w:b/>
                <w:color w:val="FFFFFF"/>
                <w:szCs w:val="20"/>
              </w:rPr>
            </w:pPr>
          </w:p>
        </w:tc>
      </w:tr>
      <w:tr w:rsidR="007D328D" w:rsidRPr="00DA320C" w14:paraId="7EEE977C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188D523B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Etes-vous vacciné ? 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8713D" w14:textId="77777777" w:rsidR="007D328D" w:rsidRPr="00E940A4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E940A4">
              <w:rPr>
                <w:rFonts w:cs="Arial"/>
                <w:color w:val="333333"/>
                <w:sz w:val="20"/>
                <w:szCs w:val="20"/>
              </w:rPr>
              <w:t>Oui</w:t>
            </w:r>
          </w:p>
          <w:p w14:paraId="733CCF6E" w14:textId="77777777" w:rsidR="007D328D" w:rsidRPr="00E940A4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E940A4">
              <w:rPr>
                <w:rFonts w:cs="Arial"/>
                <w:color w:val="333333"/>
                <w:sz w:val="20"/>
                <w:szCs w:val="20"/>
              </w:rPr>
              <w:t>Non</w:t>
            </w:r>
          </w:p>
        </w:tc>
      </w:tr>
      <w:tr w:rsidR="007D328D" w:rsidRPr="00DA320C" w14:paraId="613568BD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2236646A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Si oui, dans quelle circonstance vous </w:t>
            </w:r>
            <w:r>
              <w:rPr>
                <w:rFonts w:cs="Arial"/>
                <w:color w:val="333333"/>
                <w:sz w:val="20"/>
                <w:szCs w:val="20"/>
              </w:rPr>
              <w:t>vous</w:t>
            </w:r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 êtes-vous fait vacciner ? 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1BB6ED6F" w14:textId="77777777" w:rsidR="007D328D" w:rsidRPr="00E10E00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E10E00">
              <w:rPr>
                <w:rFonts w:cs="Arial"/>
                <w:color w:val="333333"/>
                <w:sz w:val="20"/>
                <w:szCs w:val="20"/>
              </w:rPr>
              <w:t>Volontaire (sans sensibilisation)</w:t>
            </w:r>
          </w:p>
          <w:p w14:paraId="53BF7445" w14:textId="77777777" w:rsidR="007D328D" w:rsidRPr="00E10E00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E10E00">
              <w:rPr>
                <w:rFonts w:cs="Arial"/>
                <w:color w:val="333333"/>
                <w:sz w:val="20"/>
                <w:szCs w:val="20"/>
              </w:rPr>
              <w:t>Volontaire (après sensibilisation)</w:t>
            </w:r>
          </w:p>
          <w:p w14:paraId="72DC56B3" w14:textId="77777777" w:rsidR="007D328D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E10E00">
              <w:rPr>
                <w:rFonts w:cs="Arial"/>
                <w:color w:val="333333"/>
                <w:sz w:val="20"/>
                <w:szCs w:val="20"/>
              </w:rPr>
              <w:t>Contrainte professionnel</w:t>
            </w:r>
            <w:r w:rsidR="0090723F">
              <w:rPr>
                <w:rFonts w:cs="Arial"/>
                <w:color w:val="333333"/>
                <w:sz w:val="20"/>
                <w:szCs w:val="20"/>
              </w:rPr>
              <w:t>le</w:t>
            </w:r>
          </w:p>
          <w:p w14:paraId="09F716DA" w14:textId="77777777" w:rsidR="0090723F" w:rsidRPr="00E10E00" w:rsidRDefault="0090723F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Contrainte administrative</w:t>
            </w:r>
          </w:p>
          <w:p w14:paraId="67346C8E" w14:textId="77777777" w:rsidR="007D328D" w:rsidRPr="00E10E00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E10E00">
              <w:rPr>
                <w:rFonts w:cs="Arial"/>
                <w:color w:val="333333"/>
                <w:sz w:val="20"/>
                <w:szCs w:val="20"/>
              </w:rPr>
              <w:t>Autres</w:t>
            </w:r>
          </w:p>
        </w:tc>
      </w:tr>
      <w:tr w:rsidR="00451BC6" w:rsidRPr="00AE4B30" w14:paraId="6F3C2991" w14:textId="77777777" w:rsidTr="00BA6E77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1C557ADC" w14:textId="77777777" w:rsidR="00451BC6" w:rsidRPr="00AE4B30" w:rsidRDefault="00451BC6" w:rsidP="00BA6E77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>Avez-vous passé l’information en communauté comme quoi vous vous êtes déjà vacciné ?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1656FAEE" w14:textId="77777777" w:rsidR="00451BC6" w:rsidRDefault="00451BC6" w:rsidP="00BA6E77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-Oui</w:t>
            </w:r>
          </w:p>
          <w:p w14:paraId="21E527FF" w14:textId="77777777" w:rsidR="00451BC6" w:rsidRPr="00AE4B30" w:rsidRDefault="00451BC6" w:rsidP="00BA6E77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 xml:space="preserve">- Non </w:t>
            </w:r>
          </w:p>
        </w:tc>
      </w:tr>
      <w:tr w:rsidR="00451BC6" w:rsidRPr="00AE4B30" w14:paraId="33E66CE7" w14:textId="77777777" w:rsidTr="00BA6E77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721387E6" w14:textId="77777777" w:rsidR="00451BC6" w:rsidRPr="00AE4B30" w:rsidRDefault="00451BC6" w:rsidP="00BA6E77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>Si non, pourquoi </w:t>
            </w:r>
            <w:r>
              <w:rPr>
                <w:rFonts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175DE" w14:textId="77777777" w:rsidR="00451BC6" w:rsidRDefault="00451BC6" w:rsidP="00BA6E77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5F0E1A">
              <w:rPr>
                <w:rFonts w:cs="Arial"/>
                <w:color w:val="333333"/>
                <w:sz w:val="20"/>
                <w:szCs w:val="20"/>
              </w:rPr>
              <w:t>Peur d’être envouté</w:t>
            </w:r>
          </w:p>
          <w:p w14:paraId="3A23B478" w14:textId="77777777" w:rsidR="00451BC6" w:rsidRDefault="00451BC6" w:rsidP="00BA6E77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Ne veut pas être qualifié de peureux</w:t>
            </w:r>
          </w:p>
          <w:p w14:paraId="06CF2BF3" w14:textId="77777777" w:rsidR="00451BC6" w:rsidRDefault="00451BC6" w:rsidP="00BA6E77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Ne veut pas alarmer son entourage</w:t>
            </w:r>
          </w:p>
          <w:p w14:paraId="54D5C046" w14:textId="77777777" w:rsidR="00451BC6" w:rsidRDefault="00451BC6" w:rsidP="00BA6E77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70DE1">
              <w:rPr>
                <w:rFonts w:cs="Arial"/>
                <w:color w:val="333333"/>
                <w:sz w:val="20"/>
                <w:szCs w:val="20"/>
              </w:rPr>
              <w:t xml:space="preserve">Peur d’être objet polémique </w:t>
            </w:r>
          </w:p>
          <w:p w14:paraId="273E23B5" w14:textId="77777777" w:rsidR="00451BC6" w:rsidRPr="00470DE1" w:rsidRDefault="00451BC6" w:rsidP="00BA6E77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proofErr w:type="gramStart"/>
            <w:r w:rsidRPr="00470DE1">
              <w:rPr>
                <w:rFonts w:cs="Arial"/>
                <w:color w:val="333333"/>
                <w:sz w:val="20"/>
                <w:szCs w:val="20"/>
              </w:rPr>
              <w:t>autres</w:t>
            </w:r>
            <w:proofErr w:type="gramEnd"/>
            <w:r w:rsidRPr="00470DE1">
              <w:rPr>
                <w:rFonts w:cs="Arial"/>
                <w:color w:val="333333"/>
                <w:sz w:val="20"/>
                <w:szCs w:val="20"/>
              </w:rPr>
              <w:t xml:space="preserve"> </w:t>
            </w:r>
          </w:p>
          <w:p w14:paraId="15ECAE46" w14:textId="77777777" w:rsidR="00451BC6" w:rsidRPr="00DA320C" w:rsidRDefault="00451BC6" w:rsidP="00BA6E77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</w:p>
        </w:tc>
      </w:tr>
      <w:tr w:rsidR="00451BC6" w:rsidRPr="00AE4B30" w14:paraId="467E4049" w14:textId="77777777" w:rsidTr="00BA6E77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29EC999C" w14:textId="77777777" w:rsidR="00451BC6" w:rsidRPr="00AE4B30" w:rsidRDefault="00451BC6" w:rsidP="00BA6E77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Si oui, pourquoi ? 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74CDB848" w14:textId="77777777" w:rsidR="00451BC6" w:rsidRDefault="00451BC6" w:rsidP="00BA6E77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C</w:t>
            </w:r>
            <w:r w:rsidRPr="005F0E1A">
              <w:rPr>
                <w:rFonts w:cs="Arial"/>
                <w:color w:val="333333"/>
                <w:sz w:val="20"/>
                <w:szCs w:val="20"/>
              </w:rPr>
              <w:t>onvaincre</w:t>
            </w:r>
            <w:r>
              <w:rPr>
                <w:rFonts w:cs="Arial"/>
                <w:color w:val="333333"/>
                <w:sz w:val="20"/>
                <w:szCs w:val="20"/>
              </w:rPr>
              <w:t xml:space="preserve"> un parent proche</w:t>
            </w:r>
          </w:p>
          <w:p w14:paraId="13238E5B" w14:textId="77777777" w:rsidR="00451BC6" w:rsidRDefault="00451BC6" w:rsidP="00BA6E77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 xml:space="preserve">Convaincre les populations </w:t>
            </w:r>
          </w:p>
          <w:p w14:paraId="5618F79F" w14:textId="77777777" w:rsidR="00451BC6" w:rsidRPr="005F0E1A" w:rsidRDefault="00451BC6" w:rsidP="00BA6E77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 xml:space="preserve">Autres </w:t>
            </w:r>
          </w:p>
          <w:p w14:paraId="16E0824E" w14:textId="77777777" w:rsidR="00451BC6" w:rsidRDefault="00451BC6" w:rsidP="00BA6E77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</w:p>
          <w:p w14:paraId="3DF3A142" w14:textId="77777777" w:rsidR="00451BC6" w:rsidRPr="00AE4B30" w:rsidRDefault="00451BC6" w:rsidP="00BA6E77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-----</w:t>
            </w:r>
          </w:p>
        </w:tc>
      </w:tr>
      <w:tr w:rsidR="007D328D" w:rsidRPr="00DA320C" w14:paraId="358F9401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74750C27" w14:textId="7AF71F76" w:rsidR="007D328D" w:rsidRPr="00DA320C" w:rsidRDefault="00604DC3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Savez</w:t>
            </w:r>
            <w:r w:rsidR="007D328D" w:rsidRPr="00AE4B30">
              <w:rPr>
                <w:rFonts w:cs="Arial"/>
                <w:color w:val="333333"/>
                <w:sz w:val="20"/>
                <w:szCs w:val="20"/>
              </w:rPr>
              <w:t xml:space="preserve">-vous des effets </w:t>
            </w:r>
            <w:r w:rsidR="007D328D">
              <w:rPr>
                <w:rFonts w:cs="Arial"/>
                <w:color w:val="333333"/>
                <w:sz w:val="20"/>
                <w:szCs w:val="20"/>
              </w:rPr>
              <w:t xml:space="preserve">indésirables ou </w:t>
            </w:r>
            <w:r w:rsidR="007D328D" w:rsidRPr="00AE4B30">
              <w:rPr>
                <w:rFonts w:cs="Arial"/>
                <w:color w:val="333333"/>
                <w:sz w:val="20"/>
                <w:szCs w:val="20"/>
              </w:rPr>
              <w:t>secondaires</w:t>
            </w:r>
            <w:r w:rsidR="007D328D">
              <w:rPr>
                <w:rFonts w:cs="Arial"/>
                <w:color w:val="333333"/>
                <w:sz w:val="20"/>
                <w:szCs w:val="20"/>
              </w:rPr>
              <w:t xml:space="preserve"> liés à la </w:t>
            </w:r>
            <w:proofErr w:type="gramStart"/>
            <w:r w:rsidR="007D328D">
              <w:rPr>
                <w:rFonts w:cs="Arial"/>
                <w:color w:val="333333"/>
                <w:sz w:val="20"/>
                <w:szCs w:val="20"/>
              </w:rPr>
              <w:t>vaccination?</w:t>
            </w:r>
            <w:proofErr w:type="gramEnd"/>
            <w:r w:rsidR="00D83C82" w:rsidRPr="00D83C82">
              <w:rPr>
                <w:rFonts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496039FD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Oui</w:t>
            </w:r>
          </w:p>
          <w:p w14:paraId="0B9D88A3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 xml:space="preserve">Non </w:t>
            </w:r>
          </w:p>
        </w:tc>
      </w:tr>
      <w:tr w:rsidR="007D328D" w:rsidRPr="00DA320C" w14:paraId="6CAB7DAC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602DCC71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Si oui, citez 3</w:t>
            </w:r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 effets indésirables </w:t>
            </w:r>
            <w:r>
              <w:rPr>
                <w:rFonts w:cs="Arial"/>
                <w:color w:val="333333"/>
                <w:sz w:val="20"/>
                <w:szCs w:val="20"/>
              </w:rPr>
              <w:t>ou secondaires que vous redout</w:t>
            </w:r>
            <w:r w:rsidR="00B475C0">
              <w:rPr>
                <w:rFonts w:cs="Arial"/>
                <w:color w:val="333333"/>
                <w:sz w:val="20"/>
                <w:szCs w:val="20"/>
              </w:rPr>
              <w:t>ez</w:t>
            </w:r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 le plus sur les vaccins contre la COVID 19 ?   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58090256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-1) -------2) _____</w:t>
            </w:r>
            <w:proofErr w:type="gramStart"/>
            <w:r>
              <w:rPr>
                <w:rFonts w:cs="Arial"/>
                <w:color w:val="333333"/>
                <w:sz w:val="20"/>
                <w:szCs w:val="20"/>
              </w:rPr>
              <w:t>3)_</w:t>
            </w:r>
            <w:proofErr w:type="gramEnd"/>
            <w:r>
              <w:rPr>
                <w:rFonts w:cs="Arial"/>
                <w:color w:val="333333"/>
                <w:sz w:val="20"/>
                <w:szCs w:val="20"/>
              </w:rPr>
              <w:t>____</w:t>
            </w:r>
          </w:p>
        </w:tc>
      </w:tr>
      <w:tr w:rsidR="007D328D" w:rsidRPr="00DA320C" w14:paraId="5E30D618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0A0126EC" w14:textId="77777777" w:rsidR="007D328D" w:rsidRPr="00AE4B30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lastRenderedPageBreak/>
              <w:t>Avez-vous eu connaissance d</w:t>
            </w:r>
            <w:r>
              <w:rPr>
                <w:rFonts w:cs="Arial"/>
                <w:color w:val="333333"/>
                <w:sz w:val="20"/>
                <w:szCs w:val="20"/>
              </w:rPr>
              <w:t>'</w:t>
            </w:r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effets </w:t>
            </w:r>
            <w:r>
              <w:rPr>
                <w:rFonts w:cs="Arial"/>
                <w:color w:val="333333"/>
                <w:sz w:val="20"/>
                <w:szCs w:val="20"/>
              </w:rPr>
              <w:t xml:space="preserve">indésirables </w:t>
            </w:r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après la vaccination </w:t>
            </w:r>
            <w:r>
              <w:rPr>
                <w:rFonts w:cs="Arial"/>
                <w:color w:val="333333"/>
                <w:sz w:val="20"/>
                <w:szCs w:val="20"/>
              </w:rPr>
              <w:t xml:space="preserve">anti </w:t>
            </w:r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COVID-19 dans votre </w:t>
            </w:r>
            <w:proofErr w:type="gramStart"/>
            <w:r w:rsidRPr="00AE4B30">
              <w:rPr>
                <w:rFonts w:cs="Arial"/>
                <w:color w:val="333333"/>
                <w:sz w:val="20"/>
                <w:szCs w:val="20"/>
              </w:rPr>
              <w:t>communauté?</w:t>
            </w:r>
            <w:proofErr w:type="gramEnd"/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EF3E3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Oui</w:t>
            </w:r>
          </w:p>
          <w:p w14:paraId="2F1F4899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 xml:space="preserve">Non </w:t>
            </w:r>
          </w:p>
        </w:tc>
      </w:tr>
      <w:tr w:rsidR="007D328D" w:rsidRPr="00332B49" w14:paraId="57A24AB6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0CB9F937" w14:textId="77777777" w:rsidR="003012BA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Si oui, lesquels ? </w:t>
            </w:r>
          </w:p>
          <w:p w14:paraId="12923F9F" w14:textId="73E7701E" w:rsidR="007D328D" w:rsidRPr="00AE4B30" w:rsidRDefault="003012BA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NB : (plusieurs cases peuvent être cochées)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0F9F75A1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Fièvres</w:t>
            </w:r>
          </w:p>
          <w:p w14:paraId="7370642C" w14:textId="77777777" w:rsidR="007D328D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Douleur</w:t>
            </w:r>
          </w:p>
          <w:p w14:paraId="39BFDF26" w14:textId="77777777" w:rsidR="00B475C0" w:rsidRDefault="00B475C0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 xml:space="preserve">-fatigue </w:t>
            </w:r>
          </w:p>
          <w:p w14:paraId="10E095B1" w14:textId="77777777" w:rsidR="00B475C0" w:rsidRDefault="00B475C0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Lourdeur</w:t>
            </w:r>
          </w:p>
          <w:p w14:paraId="12DB5576" w14:textId="77777777" w:rsidR="00B475C0" w:rsidRPr="0041312F" w:rsidRDefault="00B475C0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proofErr w:type="gramStart"/>
            <w:r>
              <w:rPr>
                <w:rFonts w:cs="Arial"/>
                <w:color w:val="333333"/>
                <w:sz w:val="20"/>
                <w:szCs w:val="20"/>
              </w:rPr>
              <w:t>sommeil</w:t>
            </w:r>
            <w:proofErr w:type="gramEnd"/>
          </w:p>
          <w:p w14:paraId="036A3F27" w14:textId="77777777" w:rsidR="007D328D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Perte de l’immunité</w:t>
            </w:r>
          </w:p>
          <w:p w14:paraId="1E055FE3" w14:textId="77777777" w:rsidR="00B475C0" w:rsidRDefault="00B475C0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Mort</w:t>
            </w:r>
          </w:p>
          <w:p w14:paraId="4F3C3B17" w14:textId="77777777" w:rsidR="00B475C0" w:rsidRDefault="00B475C0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 xml:space="preserve"> Paralysie momentané</w:t>
            </w:r>
          </w:p>
          <w:p w14:paraId="54B3C0F7" w14:textId="77777777" w:rsidR="00B475C0" w:rsidRPr="0041312F" w:rsidRDefault="00B475C0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Impuissante sexuelle momentané</w:t>
            </w:r>
          </w:p>
          <w:p w14:paraId="0EFE94E2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Autres </w:t>
            </w:r>
          </w:p>
        </w:tc>
      </w:tr>
      <w:tr w:rsidR="007D328D" w:rsidRPr="00DA320C" w14:paraId="17B0BC06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08191332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 xml:space="preserve"> Ces personnes ont</w:t>
            </w:r>
            <w:r w:rsidR="00451BC6">
              <w:rPr>
                <w:rFonts w:cs="Arial"/>
                <w:color w:val="333333"/>
                <w:sz w:val="20"/>
                <w:szCs w:val="20"/>
              </w:rPr>
              <w:t>-elles</w:t>
            </w:r>
            <w:r>
              <w:rPr>
                <w:rFonts w:cs="Arial"/>
                <w:color w:val="333333"/>
                <w:sz w:val="20"/>
                <w:szCs w:val="20"/>
              </w:rPr>
              <w:t xml:space="preserve"> été prises en charge par des agents de santé ? 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207EE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Oui</w:t>
            </w:r>
          </w:p>
          <w:p w14:paraId="79F71A16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Non</w:t>
            </w:r>
          </w:p>
        </w:tc>
      </w:tr>
      <w:tr w:rsidR="003012BA" w:rsidRPr="00DA320C" w14:paraId="559C8463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5036F411" w14:textId="5420D3CF" w:rsidR="003012BA" w:rsidRDefault="003012BA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Si oui, est-ce gratuitement ?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B0C63" w14:textId="77777777" w:rsidR="003012BA" w:rsidRDefault="003012BA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Oui</w:t>
            </w:r>
          </w:p>
          <w:p w14:paraId="673E219D" w14:textId="545B450B" w:rsidR="003012BA" w:rsidRPr="0041312F" w:rsidRDefault="003012BA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Non</w:t>
            </w:r>
          </w:p>
        </w:tc>
      </w:tr>
    </w:tbl>
    <w:p w14:paraId="7229F9BC" w14:textId="77777777" w:rsidR="007D328D" w:rsidRDefault="007D328D" w:rsidP="007D328D"/>
    <w:tbl>
      <w:tblPr>
        <w:tblW w:w="5001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45"/>
        <w:gridCol w:w="2619"/>
      </w:tblGrid>
      <w:tr w:rsidR="007D328D" w:rsidRPr="00AE1F51" w14:paraId="64A95C9B" w14:textId="77777777" w:rsidTr="00A407E6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vAlign w:val="center"/>
            <w:hideMark/>
          </w:tcPr>
          <w:tbl>
            <w:tblPr>
              <w:tblW w:w="5000" w:type="pct"/>
              <w:shd w:val="clear" w:color="auto" w:fill="2E74B5" w:themeFill="accent1" w:themeFillShade="B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8884"/>
            </w:tblGrid>
            <w:tr w:rsidR="007D328D" w:rsidRPr="00AE1F51" w14:paraId="69CBADF6" w14:textId="77777777" w:rsidTr="006E17FE">
              <w:tc>
                <w:tcPr>
                  <w:tcW w:w="150" w:type="dxa"/>
                  <w:shd w:val="clear" w:color="auto" w:fill="2E74B5" w:themeFill="accent1" w:themeFillShade="B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F5E8D0B" w14:textId="77777777" w:rsidR="007D328D" w:rsidRPr="00AE1F51" w:rsidRDefault="007D328D" w:rsidP="006E17FE">
                  <w:pPr>
                    <w:spacing w:line="300" w:lineRule="atLeast"/>
                    <w:jc w:val="center"/>
                    <w:rPr>
                      <w:rFonts w:cs="Arial"/>
                      <w:b/>
                      <w:color w:val="FFFFFF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2E74B5" w:themeFill="accent1" w:themeFillShade="BF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955C0A0" w14:textId="77777777" w:rsidR="007D328D" w:rsidRPr="00AE1F51" w:rsidRDefault="007D328D" w:rsidP="006E17FE">
                  <w:pPr>
                    <w:jc w:val="center"/>
                    <w:rPr>
                      <w:rFonts w:cs="Arial"/>
                      <w:b/>
                      <w:color w:val="FFFFFF"/>
                      <w:szCs w:val="20"/>
                    </w:rPr>
                  </w:pPr>
                  <w:r>
                    <w:rPr>
                      <w:rFonts w:cs="Arial"/>
                      <w:b/>
                      <w:color w:val="FFFFFF"/>
                      <w:szCs w:val="20"/>
                    </w:rPr>
                    <w:t>PERCEPTION DU COVID et du VACCIN PAR LES POPULATIONS</w:t>
                  </w:r>
                </w:p>
              </w:tc>
            </w:tr>
          </w:tbl>
          <w:p w14:paraId="45DDAFAD" w14:textId="77777777" w:rsidR="007D328D" w:rsidRPr="00AE1F51" w:rsidRDefault="007D328D" w:rsidP="006E17FE">
            <w:pPr>
              <w:spacing w:line="300" w:lineRule="atLeast"/>
              <w:jc w:val="center"/>
              <w:rPr>
                <w:rFonts w:cs="Arial"/>
                <w:b/>
                <w:color w:val="FFFFFF"/>
                <w:szCs w:val="20"/>
              </w:rPr>
            </w:pPr>
          </w:p>
        </w:tc>
      </w:tr>
      <w:tr w:rsidR="007D328D" w:rsidRPr="00AE4B30" w14:paraId="483DB3F2" w14:textId="77777777" w:rsidTr="00A407E6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5052A191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D09CD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</w:p>
        </w:tc>
      </w:tr>
      <w:tr w:rsidR="007D328D" w:rsidRPr="00AE4B30" w14:paraId="6DF9329F" w14:textId="77777777" w:rsidTr="00A407E6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20335F97" w14:textId="77777777" w:rsidR="007D328D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>Quelles sont les sujets que les population</w:t>
            </w:r>
            <w:r>
              <w:rPr>
                <w:rFonts w:cs="Arial"/>
                <w:color w:val="333333"/>
                <w:sz w:val="20"/>
                <w:szCs w:val="20"/>
              </w:rPr>
              <w:t>s abordent le plus avec vous ? </w:t>
            </w:r>
          </w:p>
          <w:p w14:paraId="022D26C8" w14:textId="1A169378" w:rsidR="003012BA" w:rsidRPr="00DA320C" w:rsidRDefault="003012BA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NB : (plusieurs cases peuvent être cochées)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19356E4C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Réalité de la maladie</w:t>
            </w:r>
          </w:p>
          <w:p w14:paraId="31D51076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Test de dépistage</w:t>
            </w:r>
          </w:p>
          <w:p w14:paraId="55E547D9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Traitement</w:t>
            </w:r>
          </w:p>
          <w:p w14:paraId="58022686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Prise en charge CTE</w:t>
            </w:r>
          </w:p>
          <w:p w14:paraId="658CC296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>Gestion des corps</w:t>
            </w:r>
          </w:p>
          <w:p w14:paraId="6411E183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41312F">
              <w:rPr>
                <w:rFonts w:cs="Arial"/>
                <w:color w:val="333333"/>
                <w:sz w:val="20"/>
                <w:szCs w:val="20"/>
              </w:rPr>
              <w:t xml:space="preserve">Vaccination </w:t>
            </w:r>
          </w:p>
          <w:p w14:paraId="1D054372" w14:textId="77777777" w:rsidR="007D328D" w:rsidRPr="0041312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proofErr w:type="gramStart"/>
            <w:r w:rsidRPr="0041312F">
              <w:rPr>
                <w:rFonts w:cs="Arial"/>
                <w:color w:val="333333"/>
                <w:sz w:val="20"/>
                <w:szCs w:val="20"/>
              </w:rPr>
              <w:t>autres</w:t>
            </w:r>
            <w:proofErr w:type="gramEnd"/>
          </w:p>
        </w:tc>
      </w:tr>
      <w:tr w:rsidR="007D328D" w:rsidRPr="00AE4B30" w14:paraId="46C80C20" w14:textId="77777777" w:rsidTr="00A407E6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2EDD8828" w14:textId="508CB56E" w:rsidR="007D328D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 xml:space="preserve"> D'après vous qu’est ce qui fait que la population hésite à se faire vacciner</w:t>
            </w:r>
            <w:r w:rsidRPr="00AE4B30">
              <w:rPr>
                <w:rFonts w:cs="Arial"/>
                <w:color w:val="333333"/>
                <w:sz w:val="20"/>
                <w:szCs w:val="20"/>
              </w:rPr>
              <w:t> ? </w:t>
            </w:r>
            <w:r w:rsidR="00451BC6">
              <w:rPr>
                <w:rFonts w:cs="Arial"/>
                <w:color w:val="333333"/>
                <w:sz w:val="20"/>
                <w:szCs w:val="20"/>
              </w:rPr>
              <w:t xml:space="preserve"> </w:t>
            </w:r>
          </w:p>
          <w:p w14:paraId="0C17DF2C" w14:textId="3B7799CE" w:rsidR="00431837" w:rsidRPr="00DA320C" w:rsidRDefault="00431837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NB : (plusieurs cases peuvent être cochées)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0AD9538F" w14:textId="77777777" w:rsidR="007D328D" w:rsidRPr="00EB6553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EB6553">
              <w:rPr>
                <w:rFonts w:cs="Arial"/>
                <w:color w:val="333333"/>
                <w:sz w:val="20"/>
                <w:szCs w:val="20"/>
              </w:rPr>
              <w:t xml:space="preserve">Peur de ne pas être pris en charge en cas d’effets secondaire </w:t>
            </w:r>
          </w:p>
          <w:p w14:paraId="4E674DBF" w14:textId="77777777" w:rsidR="007D328D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EB6553">
              <w:rPr>
                <w:rFonts w:cs="Arial"/>
                <w:color w:val="333333"/>
                <w:sz w:val="20"/>
                <w:szCs w:val="20"/>
              </w:rPr>
              <w:t>Clauses de non recours à la justice</w:t>
            </w:r>
          </w:p>
          <w:p w14:paraId="6C1E6616" w14:textId="77777777" w:rsidR="00470DE1" w:rsidRPr="00EB6553" w:rsidRDefault="00470DE1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Peur de la mort</w:t>
            </w:r>
          </w:p>
          <w:p w14:paraId="653F41B1" w14:textId="77777777" w:rsidR="007D328D" w:rsidRPr="00EB6553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EB6553">
              <w:rPr>
                <w:rFonts w:cs="Arial"/>
                <w:color w:val="333333"/>
                <w:sz w:val="20"/>
                <w:szCs w:val="20"/>
              </w:rPr>
              <w:t>Autres</w:t>
            </w:r>
          </w:p>
        </w:tc>
      </w:tr>
      <w:tr w:rsidR="00451BC6" w:rsidRPr="00AE4B30" w14:paraId="6EF21FA6" w14:textId="77777777" w:rsidTr="00A407E6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038605E4" w14:textId="3C688543" w:rsidR="00451BC6" w:rsidRDefault="00451BC6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proofErr w:type="spellStart"/>
            <w:r>
              <w:rPr>
                <w:rFonts w:cs="Arial"/>
                <w:color w:val="333333"/>
                <w:sz w:val="20"/>
                <w:szCs w:val="20"/>
              </w:rPr>
              <w:t>Avez vous</w:t>
            </w:r>
            <w:proofErr w:type="spellEnd"/>
            <w:r w:rsidR="00604DC3">
              <w:rPr>
                <w:rFonts w:cs="Arial"/>
                <w:color w:val="333333"/>
                <w:sz w:val="20"/>
                <w:szCs w:val="20"/>
              </w:rPr>
              <w:t xml:space="preserve"> fait</w:t>
            </w:r>
            <w:r>
              <w:rPr>
                <w:rFonts w:cs="Arial"/>
                <w:color w:val="333333"/>
                <w:sz w:val="20"/>
                <w:szCs w:val="20"/>
              </w:rPr>
              <w:t xml:space="preserve"> face </w:t>
            </w:r>
            <w:r w:rsidR="003012BA">
              <w:rPr>
                <w:rFonts w:cs="Arial"/>
                <w:color w:val="333333"/>
                <w:sz w:val="20"/>
                <w:szCs w:val="20"/>
              </w:rPr>
              <w:t>à</w:t>
            </w:r>
            <w:r>
              <w:rPr>
                <w:rFonts w:cs="Arial"/>
                <w:color w:val="333333"/>
                <w:sz w:val="20"/>
                <w:szCs w:val="20"/>
              </w:rPr>
              <w:t xml:space="preserve"> des refus absolu de se </w:t>
            </w:r>
            <w:proofErr w:type="gramStart"/>
            <w:r>
              <w:rPr>
                <w:rFonts w:cs="Arial"/>
                <w:color w:val="333333"/>
                <w:sz w:val="20"/>
                <w:szCs w:val="20"/>
              </w:rPr>
              <w:t>vacciner?</w:t>
            </w:r>
            <w:proofErr w:type="gramEnd"/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479C9C46" w14:textId="77777777" w:rsidR="00451BC6" w:rsidRDefault="00451BC6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proofErr w:type="gramStart"/>
            <w:r>
              <w:rPr>
                <w:rFonts w:cs="Arial"/>
                <w:color w:val="333333"/>
                <w:sz w:val="20"/>
                <w:szCs w:val="20"/>
              </w:rPr>
              <w:t>rarement</w:t>
            </w:r>
            <w:proofErr w:type="gramEnd"/>
          </w:p>
          <w:p w14:paraId="5E23F5DB" w14:textId="77777777" w:rsidR="00451BC6" w:rsidRDefault="00451BC6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proofErr w:type="gramStart"/>
            <w:r>
              <w:rPr>
                <w:rFonts w:cs="Arial"/>
                <w:color w:val="333333"/>
                <w:sz w:val="20"/>
                <w:szCs w:val="20"/>
              </w:rPr>
              <w:t>parfois</w:t>
            </w:r>
            <w:proofErr w:type="gramEnd"/>
          </w:p>
          <w:p w14:paraId="249BB6E4" w14:textId="77777777" w:rsidR="00451BC6" w:rsidRDefault="00451BC6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proofErr w:type="gramStart"/>
            <w:r>
              <w:rPr>
                <w:rFonts w:cs="Arial"/>
                <w:color w:val="333333"/>
                <w:sz w:val="20"/>
                <w:szCs w:val="20"/>
              </w:rPr>
              <w:t>souvent</w:t>
            </w:r>
            <w:proofErr w:type="gramEnd"/>
          </w:p>
          <w:p w14:paraId="04C404A0" w14:textId="77777777" w:rsidR="00451BC6" w:rsidRPr="00EB6553" w:rsidRDefault="00451BC6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color w:val="333333"/>
                <w:sz w:val="20"/>
                <w:szCs w:val="20"/>
              </w:rPr>
              <w:t>tres</w:t>
            </w:r>
            <w:proofErr w:type="spellEnd"/>
            <w:proofErr w:type="gramEnd"/>
            <w:r>
              <w:rPr>
                <w:rFonts w:cs="Arial"/>
                <w:color w:val="333333"/>
                <w:sz w:val="20"/>
                <w:szCs w:val="20"/>
              </w:rPr>
              <w:t xml:space="preserve"> souvent</w:t>
            </w:r>
          </w:p>
        </w:tc>
      </w:tr>
    </w:tbl>
    <w:p w14:paraId="454CF0F3" w14:textId="77777777" w:rsidR="007D328D" w:rsidRPr="00AE4B30" w:rsidRDefault="007D328D" w:rsidP="007D328D">
      <w:pPr>
        <w:spacing w:line="300" w:lineRule="atLeast"/>
        <w:rPr>
          <w:rFonts w:cs="Arial"/>
          <w:color w:val="333333"/>
          <w:sz w:val="20"/>
          <w:szCs w:val="20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43"/>
        <w:gridCol w:w="2619"/>
      </w:tblGrid>
      <w:tr w:rsidR="007D328D" w:rsidRPr="00AE1F51" w14:paraId="70435E0B" w14:textId="77777777" w:rsidTr="006E17FE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vAlign w:val="center"/>
            <w:hideMark/>
          </w:tcPr>
          <w:tbl>
            <w:tblPr>
              <w:tblW w:w="5000" w:type="pct"/>
              <w:shd w:val="clear" w:color="auto" w:fill="2E74B5" w:themeFill="accent1" w:themeFillShade="B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8882"/>
            </w:tblGrid>
            <w:tr w:rsidR="007D328D" w:rsidRPr="00AE1F51" w14:paraId="13C9CBCF" w14:textId="77777777" w:rsidTr="006E17FE">
              <w:tc>
                <w:tcPr>
                  <w:tcW w:w="150" w:type="dxa"/>
                  <w:shd w:val="clear" w:color="auto" w:fill="2E74B5" w:themeFill="accent1" w:themeFillShade="B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3C475EA" w14:textId="77777777" w:rsidR="007D328D" w:rsidRPr="00AE1F51" w:rsidRDefault="007D328D" w:rsidP="006E17FE">
                  <w:pPr>
                    <w:spacing w:line="300" w:lineRule="atLeast"/>
                    <w:jc w:val="center"/>
                    <w:rPr>
                      <w:rFonts w:cs="Arial"/>
                      <w:b/>
                      <w:color w:val="FFFFFF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2E74B5" w:themeFill="accent1" w:themeFillShade="BF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2EC7178" w14:textId="77777777" w:rsidR="007D328D" w:rsidRPr="00AE1F51" w:rsidRDefault="007D328D" w:rsidP="006E17FE">
                  <w:pPr>
                    <w:jc w:val="center"/>
                    <w:rPr>
                      <w:rFonts w:cs="Arial"/>
                      <w:b/>
                      <w:color w:val="FFFFFF"/>
                      <w:szCs w:val="20"/>
                    </w:rPr>
                  </w:pPr>
                  <w:r>
                    <w:rPr>
                      <w:rFonts w:cs="Arial"/>
                      <w:b/>
                      <w:color w:val="FFFFFF"/>
                      <w:szCs w:val="20"/>
                    </w:rPr>
                    <w:t>DECISION DU GOUVERNEMENT</w:t>
                  </w:r>
                </w:p>
              </w:tc>
            </w:tr>
          </w:tbl>
          <w:p w14:paraId="3F9C750E" w14:textId="77777777" w:rsidR="007D328D" w:rsidRPr="00AE1F51" w:rsidRDefault="007D328D" w:rsidP="006E17FE">
            <w:pPr>
              <w:spacing w:line="300" w:lineRule="atLeast"/>
              <w:jc w:val="center"/>
              <w:rPr>
                <w:rFonts w:cs="Arial"/>
                <w:b/>
                <w:color w:val="FFFFFF"/>
                <w:szCs w:val="20"/>
              </w:rPr>
            </w:pPr>
          </w:p>
        </w:tc>
      </w:tr>
      <w:tr w:rsidR="007D328D" w:rsidRPr="00AE4B30" w14:paraId="3EFAA324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637BC288" w14:textId="6654A16D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lastRenderedPageBreak/>
              <w:t xml:space="preserve">Le gouvernement a pris des décrets pour amener directement ou indirectement certains corps de métier ou catégories de personne à se faire vacciner. Selon vous, ces mesures sont </w:t>
            </w:r>
            <w:r w:rsidR="00590083">
              <w:rPr>
                <w:rFonts w:cs="Arial"/>
                <w:color w:val="333333"/>
                <w:sz w:val="20"/>
                <w:szCs w:val="20"/>
              </w:rPr>
              <w:t>comment ?</w:t>
            </w:r>
            <w:r w:rsidRPr="00FF4331">
              <w:rPr>
                <w:rFonts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2C309" w14:textId="77777777" w:rsidR="007D328D" w:rsidRPr="00BD048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BD048F">
              <w:rPr>
                <w:rFonts w:cs="Arial"/>
                <w:color w:val="333333"/>
                <w:sz w:val="20"/>
                <w:szCs w:val="20"/>
              </w:rPr>
              <w:t>Bonne</w:t>
            </w:r>
          </w:p>
          <w:p w14:paraId="1F60EBC4" w14:textId="77777777" w:rsidR="002032C8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BD048F">
              <w:rPr>
                <w:rFonts w:cs="Arial"/>
                <w:color w:val="333333"/>
                <w:sz w:val="20"/>
                <w:szCs w:val="20"/>
              </w:rPr>
              <w:t>Mauvaise</w:t>
            </w:r>
          </w:p>
          <w:p w14:paraId="64417A38" w14:textId="77777777" w:rsidR="007D328D" w:rsidRPr="00BD048F" w:rsidRDefault="002032C8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Ne sait pas</w:t>
            </w:r>
          </w:p>
        </w:tc>
      </w:tr>
      <w:tr w:rsidR="007D328D" w:rsidRPr="00AE4B30" w14:paraId="293813D9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30516C07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>Que pensent les gens en communauté de ces décisions du gouvernement ?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3EAA1B1D" w14:textId="77777777" w:rsidR="007D328D" w:rsidRPr="00BD048F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BD048F">
              <w:rPr>
                <w:rFonts w:cs="Arial"/>
                <w:color w:val="333333"/>
                <w:sz w:val="20"/>
                <w:szCs w:val="20"/>
              </w:rPr>
              <w:t xml:space="preserve">Bonne </w:t>
            </w:r>
          </w:p>
          <w:p w14:paraId="1EDF07D2" w14:textId="77777777" w:rsidR="007D328D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BD048F">
              <w:rPr>
                <w:rFonts w:cs="Arial"/>
                <w:color w:val="333333"/>
                <w:sz w:val="20"/>
                <w:szCs w:val="20"/>
              </w:rPr>
              <w:t>Mauvaise</w:t>
            </w:r>
          </w:p>
          <w:p w14:paraId="6D3BC66C" w14:textId="77777777" w:rsidR="002032C8" w:rsidRPr="00BD048F" w:rsidRDefault="002032C8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Ne sait pas</w:t>
            </w:r>
          </w:p>
        </w:tc>
      </w:tr>
      <w:tr w:rsidR="007D328D" w:rsidRPr="00AE4B30" w14:paraId="136F1766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23FD47AE" w14:textId="11DFDA08" w:rsidR="007D328D" w:rsidRPr="00DA320C" w:rsidRDefault="00431837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Que pensez-vous de la mise en place des comités d’engagement covid ?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2301C825" w14:textId="77777777" w:rsidR="00431837" w:rsidRPr="00BD048F" w:rsidRDefault="00431837" w:rsidP="00431837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BD048F">
              <w:rPr>
                <w:rFonts w:cs="Arial"/>
                <w:color w:val="333333"/>
                <w:sz w:val="20"/>
                <w:szCs w:val="20"/>
              </w:rPr>
              <w:t xml:space="preserve">Bonne </w:t>
            </w:r>
          </w:p>
          <w:p w14:paraId="1667F1C9" w14:textId="77777777" w:rsidR="00431837" w:rsidRDefault="00431837" w:rsidP="00431837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BD048F">
              <w:rPr>
                <w:rFonts w:cs="Arial"/>
                <w:color w:val="333333"/>
                <w:sz w:val="20"/>
                <w:szCs w:val="20"/>
              </w:rPr>
              <w:t>Mauvaise</w:t>
            </w:r>
          </w:p>
          <w:p w14:paraId="018CD90A" w14:textId="0CF2DE2F" w:rsidR="007D328D" w:rsidRPr="00BD048F" w:rsidRDefault="00431837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Ne sait pas</w:t>
            </w:r>
            <w:r w:rsidRPr="00BD048F" w:rsidDel="00604DC3">
              <w:rPr>
                <w:rFonts w:cs="Arial"/>
                <w:color w:val="333333"/>
                <w:sz w:val="20"/>
                <w:szCs w:val="20"/>
              </w:rPr>
              <w:t xml:space="preserve"> </w:t>
            </w:r>
          </w:p>
        </w:tc>
      </w:tr>
      <w:tr w:rsidR="007D328D" w:rsidRPr="00AE4B30" w14:paraId="5CC7D597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27E15177" w14:textId="2BDD6CB5" w:rsidR="007D328D" w:rsidRPr="00AE4B30" w:rsidRDefault="00431837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Que pensez-vous du fonctionnement des comités d’engagement covid ?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6DFC2D17" w14:textId="77777777" w:rsidR="00431837" w:rsidRPr="00BD048F" w:rsidRDefault="00431837" w:rsidP="00431837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BD048F">
              <w:rPr>
                <w:rFonts w:cs="Arial"/>
                <w:color w:val="333333"/>
                <w:sz w:val="20"/>
                <w:szCs w:val="20"/>
              </w:rPr>
              <w:t xml:space="preserve">Bonne </w:t>
            </w:r>
          </w:p>
          <w:p w14:paraId="7E5AC1F7" w14:textId="77777777" w:rsidR="00431837" w:rsidRDefault="00431837" w:rsidP="00431837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BD048F">
              <w:rPr>
                <w:rFonts w:cs="Arial"/>
                <w:color w:val="333333"/>
                <w:sz w:val="20"/>
                <w:szCs w:val="20"/>
              </w:rPr>
              <w:t>Mauvaise</w:t>
            </w:r>
          </w:p>
          <w:p w14:paraId="6FE26EF6" w14:textId="3B65B4EF" w:rsidR="007D328D" w:rsidRPr="00731180" w:rsidRDefault="00431837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Ne sait pas</w:t>
            </w:r>
            <w:r w:rsidDel="00604DC3">
              <w:rPr>
                <w:rFonts w:cs="Arial"/>
                <w:color w:val="333333"/>
                <w:sz w:val="20"/>
                <w:szCs w:val="20"/>
              </w:rPr>
              <w:t xml:space="preserve"> </w:t>
            </w:r>
          </w:p>
        </w:tc>
      </w:tr>
    </w:tbl>
    <w:p w14:paraId="7959F65E" w14:textId="77777777" w:rsidR="007D328D" w:rsidRDefault="007D328D" w:rsidP="007D328D"/>
    <w:p w14:paraId="0B4D5F4D" w14:textId="77777777" w:rsidR="007D328D" w:rsidRDefault="007D328D" w:rsidP="007D328D"/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43"/>
        <w:gridCol w:w="2619"/>
      </w:tblGrid>
      <w:tr w:rsidR="007D328D" w:rsidRPr="00AE1F51" w14:paraId="39B1025B" w14:textId="77777777" w:rsidTr="006E17FE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vAlign w:val="center"/>
            <w:hideMark/>
          </w:tcPr>
          <w:tbl>
            <w:tblPr>
              <w:tblW w:w="5000" w:type="pct"/>
              <w:shd w:val="clear" w:color="auto" w:fill="2E74B5" w:themeFill="accent1" w:themeFillShade="B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8882"/>
            </w:tblGrid>
            <w:tr w:rsidR="007D328D" w:rsidRPr="00AE1F51" w14:paraId="6D8D9C29" w14:textId="77777777" w:rsidTr="006E17FE">
              <w:tc>
                <w:tcPr>
                  <w:tcW w:w="150" w:type="dxa"/>
                  <w:shd w:val="clear" w:color="auto" w:fill="2E74B5" w:themeFill="accent1" w:themeFillShade="B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24DB6DC" w14:textId="77777777" w:rsidR="007D328D" w:rsidRPr="00AE1F51" w:rsidRDefault="007D328D" w:rsidP="006E17FE">
                  <w:pPr>
                    <w:spacing w:line="300" w:lineRule="atLeast"/>
                    <w:jc w:val="center"/>
                    <w:rPr>
                      <w:rFonts w:cs="Arial"/>
                      <w:b/>
                      <w:color w:val="FFFFFF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2E74B5" w:themeFill="accent1" w:themeFillShade="BF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A6CDE00" w14:textId="77777777" w:rsidR="007D328D" w:rsidRPr="00AE1F51" w:rsidRDefault="007D328D" w:rsidP="006E17FE">
                  <w:pPr>
                    <w:jc w:val="center"/>
                    <w:rPr>
                      <w:rFonts w:cs="Arial"/>
                      <w:b/>
                      <w:color w:val="FFFFFF"/>
                      <w:szCs w:val="20"/>
                    </w:rPr>
                  </w:pPr>
                  <w:r>
                    <w:rPr>
                      <w:rFonts w:cs="Arial"/>
                      <w:b/>
                      <w:color w:val="FFFFFF"/>
                      <w:szCs w:val="20"/>
                    </w:rPr>
                    <w:t>ACCESSIBILITE DE LA VACCINATION POUR LES POPULATIONS</w:t>
                  </w:r>
                </w:p>
              </w:tc>
            </w:tr>
          </w:tbl>
          <w:p w14:paraId="6CACBBE4" w14:textId="77777777" w:rsidR="007D328D" w:rsidRPr="00AE1F51" w:rsidRDefault="007D328D" w:rsidP="006E17FE">
            <w:pPr>
              <w:spacing w:line="300" w:lineRule="atLeast"/>
              <w:jc w:val="center"/>
              <w:rPr>
                <w:rFonts w:cs="Arial"/>
                <w:b/>
                <w:color w:val="FFFFFF"/>
                <w:szCs w:val="20"/>
              </w:rPr>
            </w:pPr>
          </w:p>
        </w:tc>
      </w:tr>
      <w:tr w:rsidR="007D328D" w:rsidRPr="00AE4B30" w14:paraId="55263ED4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56B41F85" w14:textId="77777777" w:rsidR="007D328D" w:rsidRPr="00DA320C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Pensez-vous qu’il est facile de se faire vacciner dans votre localité ?  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A0F93" w14:textId="77777777" w:rsidR="007D328D" w:rsidRPr="00731180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731180">
              <w:rPr>
                <w:rFonts w:cs="Arial"/>
                <w:color w:val="333333"/>
                <w:sz w:val="20"/>
                <w:szCs w:val="20"/>
              </w:rPr>
              <w:t>Oui</w:t>
            </w:r>
          </w:p>
          <w:p w14:paraId="03A46794" w14:textId="77777777" w:rsidR="007D328D" w:rsidRPr="00731180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731180">
              <w:rPr>
                <w:rFonts w:cs="Arial"/>
                <w:color w:val="333333"/>
                <w:sz w:val="20"/>
                <w:szCs w:val="20"/>
              </w:rPr>
              <w:t xml:space="preserve">Non </w:t>
            </w:r>
          </w:p>
        </w:tc>
      </w:tr>
      <w:tr w:rsidR="007D328D" w:rsidRPr="00AE4B30" w14:paraId="4CAF3120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433565DD" w14:textId="5EE5045E" w:rsidR="007D328D" w:rsidRDefault="007D328D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 w:rsidRPr="00AE4B30">
              <w:rPr>
                <w:rFonts w:cs="Arial"/>
                <w:color w:val="333333"/>
                <w:sz w:val="20"/>
                <w:szCs w:val="20"/>
              </w:rPr>
              <w:t xml:space="preserve">Si non pourquoi ? </w:t>
            </w:r>
            <w:r w:rsidR="00451BC6">
              <w:rPr>
                <w:rFonts w:cs="Arial"/>
                <w:color w:val="333333"/>
                <w:sz w:val="20"/>
                <w:szCs w:val="20"/>
              </w:rPr>
              <w:t xml:space="preserve"> </w:t>
            </w:r>
          </w:p>
          <w:p w14:paraId="37452F58" w14:textId="78E9679C" w:rsidR="00431837" w:rsidRPr="00DA320C" w:rsidRDefault="00431837" w:rsidP="006E17FE">
            <w:p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NB : (plusieurs cases peuvent être cochées)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7436251F" w14:textId="77777777" w:rsidR="007D328D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Distance</w:t>
            </w:r>
          </w:p>
          <w:p w14:paraId="5C3B1484" w14:textId="77777777" w:rsidR="007D328D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Rupture de vaccin préféré</w:t>
            </w:r>
          </w:p>
          <w:p w14:paraId="618EE857" w14:textId="77777777" w:rsidR="002032C8" w:rsidRDefault="002032C8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Mauvaise information sur le vaccin</w:t>
            </w:r>
          </w:p>
          <w:p w14:paraId="42742A05" w14:textId="77777777" w:rsidR="002032C8" w:rsidRDefault="002032C8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Manque d’information sur les lieux de vaccination</w:t>
            </w:r>
          </w:p>
          <w:p w14:paraId="7D7CE88A" w14:textId="77777777" w:rsidR="007D328D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Mauvais accueil des agents de santé</w:t>
            </w:r>
          </w:p>
          <w:p w14:paraId="3BF1F776" w14:textId="77777777" w:rsidR="007D328D" w:rsidRPr="00DA320C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333333"/>
                <w:sz w:val="20"/>
                <w:szCs w:val="20"/>
              </w:rPr>
            </w:pPr>
            <w:r>
              <w:rPr>
                <w:rFonts w:cs="Arial"/>
                <w:color w:val="333333"/>
                <w:sz w:val="20"/>
                <w:szCs w:val="20"/>
              </w:rPr>
              <w:t>Autres</w:t>
            </w:r>
          </w:p>
        </w:tc>
      </w:tr>
    </w:tbl>
    <w:p w14:paraId="77FC687F" w14:textId="77777777" w:rsidR="007D328D" w:rsidRDefault="007D328D" w:rsidP="007D328D"/>
    <w:p w14:paraId="2941C21B" w14:textId="77777777" w:rsidR="007D328D" w:rsidRDefault="007D328D" w:rsidP="007D328D"/>
    <w:tbl>
      <w:tblPr>
        <w:tblW w:w="5001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45"/>
        <w:gridCol w:w="2619"/>
      </w:tblGrid>
      <w:tr w:rsidR="007D328D" w:rsidRPr="00AE1F51" w14:paraId="6126E8B1" w14:textId="77777777" w:rsidTr="006E17FE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vAlign w:val="center"/>
            <w:hideMark/>
          </w:tcPr>
          <w:tbl>
            <w:tblPr>
              <w:tblW w:w="5000" w:type="pct"/>
              <w:shd w:val="clear" w:color="auto" w:fill="2E74B5" w:themeFill="accent1" w:themeFillShade="B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8884"/>
            </w:tblGrid>
            <w:tr w:rsidR="007D328D" w:rsidRPr="00AE1F51" w14:paraId="569228AA" w14:textId="77777777" w:rsidTr="006E17FE">
              <w:tc>
                <w:tcPr>
                  <w:tcW w:w="150" w:type="dxa"/>
                  <w:shd w:val="clear" w:color="auto" w:fill="2E74B5" w:themeFill="accent1" w:themeFillShade="B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AC043EC" w14:textId="77777777" w:rsidR="007D328D" w:rsidRPr="00AE1F51" w:rsidRDefault="007D328D" w:rsidP="006E17FE">
                  <w:pPr>
                    <w:spacing w:line="300" w:lineRule="atLeast"/>
                    <w:jc w:val="center"/>
                    <w:rPr>
                      <w:rFonts w:cs="Arial"/>
                      <w:b/>
                      <w:color w:val="FFFFFF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2E74B5" w:themeFill="accent1" w:themeFillShade="BF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CFAA4D4" w14:textId="77777777" w:rsidR="007D328D" w:rsidRPr="00AE1F51" w:rsidRDefault="007D328D" w:rsidP="006E17FE">
                  <w:pPr>
                    <w:jc w:val="center"/>
                    <w:rPr>
                      <w:rFonts w:cs="Arial"/>
                      <w:b/>
                      <w:color w:val="FFFFFF"/>
                      <w:szCs w:val="20"/>
                    </w:rPr>
                  </w:pPr>
                  <w:r>
                    <w:rPr>
                      <w:rFonts w:cs="Arial"/>
                      <w:b/>
                      <w:color w:val="FFFFFF"/>
                      <w:szCs w:val="20"/>
                    </w:rPr>
                    <w:t>VACCIN CHEZ LES ENFANTS</w:t>
                  </w:r>
                </w:p>
              </w:tc>
            </w:tr>
          </w:tbl>
          <w:p w14:paraId="402EDED2" w14:textId="77777777" w:rsidR="007D328D" w:rsidRPr="00AE1F51" w:rsidRDefault="007D328D" w:rsidP="006E17FE">
            <w:pPr>
              <w:spacing w:line="300" w:lineRule="atLeast"/>
              <w:jc w:val="center"/>
              <w:rPr>
                <w:rFonts w:cs="Arial"/>
                <w:b/>
                <w:color w:val="FFFFFF"/>
                <w:szCs w:val="20"/>
              </w:rPr>
            </w:pPr>
          </w:p>
        </w:tc>
      </w:tr>
      <w:tr w:rsidR="00A407E6" w:rsidRPr="00A407E6" w14:paraId="762CDAC6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2CB9B64E" w14:textId="5C425C02" w:rsidR="007D328D" w:rsidRPr="00A407E6" w:rsidRDefault="007D328D" w:rsidP="006E17FE">
            <w:pPr>
              <w:spacing w:line="300" w:lineRule="atLeast"/>
              <w:rPr>
                <w:rFonts w:cs="Arial"/>
                <w:sz w:val="20"/>
                <w:szCs w:val="20"/>
              </w:rPr>
            </w:pPr>
            <w:r w:rsidRPr="00A407E6">
              <w:rPr>
                <w:rFonts w:cs="Arial"/>
                <w:sz w:val="20"/>
                <w:szCs w:val="20"/>
              </w:rPr>
              <w:t>Pensez-vous qu'il faille vacciner les enfants entre 1</w:t>
            </w:r>
            <w:r w:rsidR="00FE4AAF" w:rsidRPr="00A407E6">
              <w:rPr>
                <w:rFonts w:cs="Arial"/>
                <w:sz w:val="20"/>
                <w:szCs w:val="20"/>
              </w:rPr>
              <w:t>2</w:t>
            </w:r>
            <w:r w:rsidRPr="00A407E6">
              <w:rPr>
                <w:rFonts w:cs="Arial"/>
                <w:sz w:val="20"/>
                <w:szCs w:val="20"/>
              </w:rPr>
              <w:t xml:space="preserve"> et 18 ans ?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6B93864E" w14:textId="77777777" w:rsidR="007D328D" w:rsidRPr="00A407E6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auto"/>
                <w:sz w:val="20"/>
                <w:szCs w:val="20"/>
              </w:rPr>
            </w:pPr>
            <w:r w:rsidRPr="00A407E6">
              <w:rPr>
                <w:rFonts w:cs="Arial"/>
                <w:color w:val="auto"/>
                <w:sz w:val="20"/>
                <w:szCs w:val="20"/>
              </w:rPr>
              <w:t>Oui</w:t>
            </w:r>
          </w:p>
          <w:p w14:paraId="1594527A" w14:textId="77777777" w:rsidR="007D328D" w:rsidRPr="00A407E6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auto"/>
                <w:sz w:val="20"/>
                <w:szCs w:val="20"/>
              </w:rPr>
            </w:pPr>
            <w:r w:rsidRPr="00A407E6">
              <w:rPr>
                <w:rFonts w:cs="Arial"/>
                <w:color w:val="auto"/>
                <w:sz w:val="20"/>
                <w:szCs w:val="20"/>
              </w:rPr>
              <w:t xml:space="preserve">Non </w:t>
            </w:r>
          </w:p>
        </w:tc>
      </w:tr>
      <w:tr w:rsidR="00A407E6" w:rsidRPr="00A407E6" w14:paraId="192AB113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31D1D092" w14:textId="77777777" w:rsidR="007D328D" w:rsidRPr="00A407E6" w:rsidRDefault="007D328D" w:rsidP="006E17FE">
            <w:pPr>
              <w:spacing w:line="300" w:lineRule="atLeast"/>
              <w:rPr>
                <w:rFonts w:cs="Arial"/>
                <w:sz w:val="20"/>
                <w:szCs w:val="20"/>
              </w:rPr>
            </w:pPr>
            <w:r w:rsidRPr="00A407E6">
              <w:rPr>
                <w:rFonts w:cs="Arial"/>
                <w:sz w:val="20"/>
                <w:szCs w:val="20"/>
              </w:rPr>
              <w:t>Si non, pourquoi ?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593B4794" w14:textId="77777777" w:rsidR="00577B8B" w:rsidRPr="00A407E6" w:rsidRDefault="00577B8B" w:rsidP="00EB6683">
            <w:pPr>
              <w:numPr>
                <w:ilvl w:val="0"/>
                <w:numId w:val="2"/>
              </w:numPr>
              <w:spacing w:line="300" w:lineRule="atLeast"/>
              <w:rPr>
                <w:rFonts w:ascii="Trebuchet MS" w:hAnsi="Trebuchet MS" w:cs="Arial"/>
                <w:sz w:val="20"/>
                <w:szCs w:val="20"/>
              </w:rPr>
            </w:pPr>
            <w:r w:rsidRPr="00A407E6">
              <w:rPr>
                <w:rFonts w:cs="Arial"/>
                <w:sz w:val="20"/>
                <w:szCs w:val="20"/>
              </w:rPr>
              <w:t>R</w:t>
            </w:r>
            <w:r w:rsidR="007D328D" w:rsidRPr="00A407E6">
              <w:rPr>
                <w:rFonts w:cs="Arial"/>
                <w:sz w:val="20"/>
                <w:szCs w:val="20"/>
              </w:rPr>
              <w:t>isque</w:t>
            </w:r>
            <w:r w:rsidRPr="00A407E6">
              <w:rPr>
                <w:rFonts w:cs="Arial"/>
                <w:sz w:val="20"/>
                <w:szCs w:val="20"/>
              </w:rPr>
              <w:t xml:space="preserve"> élevé</w:t>
            </w:r>
            <w:r w:rsidR="007D328D" w:rsidRPr="00A407E6">
              <w:rPr>
                <w:rFonts w:cs="Arial"/>
                <w:sz w:val="20"/>
                <w:szCs w:val="20"/>
              </w:rPr>
              <w:t xml:space="preserve"> pour les enfants</w:t>
            </w:r>
          </w:p>
          <w:p w14:paraId="5235F11A" w14:textId="77777777" w:rsidR="007D328D" w:rsidRPr="00A407E6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auto"/>
                <w:sz w:val="20"/>
                <w:szCs w:val="20"/>
              </w:rPr>
            </w:pPr>
            <w:r w:rsidRPr="00A407E6">
              <w:rPr>
                <w:rFonts w:cs="Arial"/>
                <w:color w:val="auto"/>
                <w:sz w:val="20"/>
                <w:szCs w:val="20"/>
              </w:rPr>
              <w:t>Enfants naturellement immunisés</w:t>
            </w:r>
          </w:p>
          <w:p w14:paraId="7A6F4157" w14:textId="77777777" w:rsidR="007D328D" w:rsidRPr="00A407E6" w:rsidRDefault="007D328D" w:rsidP="007D328D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auto"/>
                <w:sz w:val="20"/>
                <w:szCs w:val="20"/>
              </w:rPr>
            </w:pPr>
            <w:r w:rsidRPr="00A407E6">
              <w:rPr>
                <w:rFonts w:cs="Arial"/>
                <w:color w:val="auto"/>
                <w:sz w:val="20"/>
                <w:szCs w:val="20"/>
              </w:rPr>
              <w:t>Autres</w:t>
            </w:r>
          </w:p>
        </w:tc>
      </w:tr>
      <w:tr w:rsidR="007D328D" w:rsidRPr="00A407E6" w14:paraId="1AC8216D" w14:textId="77777777" w:rsidTr="006E17FE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15D7F328" w14:textId="78D095A2" w:rsidR="007D328D" w:rsidRPr="00A407E6" w:rsidRDefault="007D328D" w:rsidP="006E17FE">
            <w:pPr>
              <w:spacing w:line="300" w:lineRule="atLeast"/>
              <w:rPr>
                <w:rFonts w:cs="Arial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1898036D" w14:textId="7509710B" w:rsidR="007D328D" w:rsidRPr="00A407E6" w:rsidRDefault="007D328D" w:rsidP="006E17FE">
            <w:pPr>
              <w:spacing w:line="300" w:lineRule="atLeast"/>
              <w:rPr>
                <w:rFonts w:cs="Arial"/>
                <w:sz w:val="20"/>
                <w:szCs w:val="20"/>
              </w:rPr>
            </w:pPr>
          </w:p>
        </w:tc>
      </w:tr>
    </w:tbl>
    <w:p w14:paraId="0AB70840" w14:textId="77777777" w:rsidR="00FD7681" w:rsidRPr="00A407E6" w:rsidRDefault="00FD7681"/>
    <w:tbl>
      <w:tblPr>
        <w:tblW w:w="5001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45"/>
        <w:gridCol w:w="2619"/>
      </w:tblGrid>
      <w:tr w:rsidR="00A407E6" w:rsidRPr="00A407E6" w14:paraId="4B1A20BC" w14:textId="77777777" w:rsidTr="00E35537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vAlign w:val="center"/>
            <w:hideMark/>
          </w:tcPr>
          <w:tbl>
            <w:tblPr>
              <w:tblW w:w="5000" w:type="pct"/>
              <w:shd w:val="clear" w:color="auto" w:fill="2E74B5" w:themeFill="accent1" w:themeFillShade="B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8884"/>
            </w:tblGrid>
            <w:tr w:rsidR="00A407E6" w:rsidRPr="00A407E6" w14:paraId="58C21CE1" w14:textId="77777777" w:rsidTr="00E35537">
              <w:tc>
                <w:tcPr>
                  <w:tcW w:w="150" w:type="dxa"/>
                  <w:shd w:val="clear" w:color="auto" w:fill="2E74B5" w:themeFill="accent1" w:themeFillShade="B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AC434D3" w14:textId="77777777" w:rsidR="006A1E7F" w:rsidRPr="00A407E6" w:rsidRDefault="006A1E7F" w:rsidP="00E35537">
                  <w:pPr>
                    <w:spacing w:line="300" w:lineRule="atLeast"/>
                    <w:jc w:val="center"/>
                    <w:rPr>
                      <w:rFonts w:cs="Arial"/>
                      <w:b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2E74B5" w:themeFill="accent1" w:themeFillShade="BF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DCD47DA" w14:textId="77777777" w:rsidR="006A1E7F" w:rsidRPr="00A407E6" w:rsidRDefault="006A1E7F" w:rsidP="006A1E7F">
                  <w:pPr>
                    <w:rPr>
                      <w:rFonts w:cs="Arial"/>
                      <w:b/>
                      <w:color w:val="FFFFFF"/>
                      <w:szCs w:val="20"/>
                    </w:rPr>
                  </w:pPr>
                  <w:r w:rsidRPr="00A407E6">
                    <w:rPr>
                      <w:rFonts w:cs="Arial"/>
                      <w:b/>
                      <w:color w:val="FFFFFF"/>
                      <w:szCs w:val="20"/>
                    </w:rPr>
                    <w:t>Confiance dans les</w:t>
                  </w:r>
                  <w:r w:rsidRPr="00A407E6">
                    <w:rPr>
                      <w:b/>
                      <w:bCs/>
                    </w:rPr>
                    <w:t xml:space="preserve"> </w:t>
                  </w:r>
                  <w:r w:rsidRPr="00A407E6">
                    <w:rPr>
                      <w:rFonts w:cs="Arial"/>
                      <w:b/>
                      <w:color w:val="FFFFFF"/>
                      <w:szCs w:val="20"/>
                    </w:rPr>
                    <w:t>autorités pour informer sur les vaccins</w:t>
                  </w:r>
                </w:p>
                <w:p w14:paraId="574A4EE9" w14:textId="458018B1" w:rsidR="006A1E7F" w:rsidRPr="00A407E6" w:rsidRDefault="006A1E7F" w:rsidP="00A407E6">
                  <w:pPr>
                    <w:rPr>
                      <w:rFonts w:cs="Arial"/>
                      <w:b/>
                      <w:szCs w:val="20"/>
                    </w:rPr>
                  </w:pPr>
                </w:p>
              </w:tc>
            </w:tr>
          </w:tbl>
          <w:p w14:paraId="29DAD495" w14:textId="77777777" w:rsidR="006A1E7F" w:rsidRPr="00A407E6" w:rsidRDefault="006A1E7F" w:rsidP="00E35537">
            <w:pPr>
              <w:spacing w:line="300" w:lineRule="atLeast"/>
              <w:jc w:val="center"/>
              <w:rPr>
                <w:rFonts w:cs="Arial"/>
                <w:b/>
                <w:szCs w:val="20"/>
              </w:rPr>
            </w:pPr>
          </w:p>
        </w:tc>
      </w:tr>
      <w:tr w:rsidR="00A407E6" w:rsidRPr="00A407E6" w14:paraId="0150634D" w14:textId="77777777" w:rsidTr="00E35537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4466A683" w14:textId="77777777" w:rsidR="006A1E7F" w:rsidRPr="00A407E6" w:rsidRDefault="006A1E7F" w:rsidP="00E35537">
            <w:pPr>
              <w:spacing w:line="300" w:lineRule="atLeast"/>
              <w:rPr>
                <w:rFonts w:cs="Arial"/>
                <w:sz w:val="20"/>
                <w:szCs w:val="20"/>
              </w:rPr>
            </w:pPr>
            <w:r w:rsidRPr="00A407E6">
              <w:rPr>
                <w:rFonts w:cs="Arial"/>
                <w:sz w:val="20"/>
                <w:szCs w:val="20"/>
              </w:rPr>
              <w:lastRenderedPageBreak/>
              <w:t>Je fais confiance au ministère la santé pour fournir des informations fiables sur les risques et les avantages des vaccins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1D91E6CF" w14:textId="7650BE6C" w:rsidR="006A1E7F" w:rsidRPr="00A407E6" w:rsidRDefault="005920AC" w:rsidP="00A407E6">
            <w:r w:rsidRPr="00A407E6">
              <w:rPr>
                <w:rFonts w:cs="Arial"/>
                <w:sz w:val="20"/>
                <w:szCs w:val="20"/>
              </w:rPr>
              <w:t>Echelle de 1</w:t>
            </w:r>
            <w:r w:rsidR="00CC7B24" w:rsidRPr="00A407E6">
              <w:rPr>
                <w:rFonts w:cs="Arial"/>
                <w:sz w:val="20"/>
                <w:szCs w:val="20"/>
              </w:rPr>
              <w:t xml:space="preserve"> </w:t>
            </w:r>
            <w:r w:rsidRPr="00A407E6">
              <w:rPr>
                <w:rFonts w:cs="Arial"/>
                <w:sz w:val="20"/>
                <w:szCs w:val="20"/>
              </w:rPr>
              <w:t>à 10</w:t>
            </w:r>
          </w:p>
        </w:tc>
      </w:tr>
      <w:tr w:rsidR="00A407E6" w:rsidRPr="00A407E6" w14:paraId="201742FC" w14:textId="77777777" w:rsidTr="00E35537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03FE3B1F" w14:textId="77777777" w:rsidR="006A1E7F" w:rsidRPr="00A407E6" w:rsidRDefault="006A1E7F" w:rsidP="006A1E7F">
            <w:pPr>
              <w:spacing w:after="160" w:line="259" w:lineRule="auto"/>
              <w:contextualSpacing/>
              <w:rPr>
                <w:rFonts w:cs="Arial"/>
                <w:sz w:val="20"/>
                <w:szCs w:val="20"/>
              </w:rPr>
            </w:pPr>
            <w:r w:rsidRPr="00A407E6">
              <w:rPr>
                <w:rFonts w:cs="Arial"/>
                <w:sz w:val="20"/>
                <w:szCs w:val="20"/>
              </w:rPr>
              <w:t>Je fais confiance à la science pour développer de nouveaux vaccins sûrs et efficaces*</w:t>
            </w:r>
          </w:p>
          <w:p w14:paraId="4B2EC5F1" w14:textId="77777777" w:rsidR="006A1E7F" w:rsidRPr="00A407E6" w:rsidRDefault="006A1E7F" w:rsidP="00E35537">
            <w:pPr>
              <w:spacing w:line="300" w:lineRule="atLeast"/>
              <w:rPr>
                <w:rFonts w:cs="Arial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49280A12" w14:textId="3D129F06" w:rsidR="006A1E7F" w:rsidRPr="00A407E6" w:rsidRDefault="00CC7B24" w:rsidP="00A407E6">
            <w:r w:rsidRPr="00A407E6">
              <w:rPr>
                <w:rFonts w:cs="Arial"/>
                <w:sz w:val="20"/>
                <w:szCs w:val="20"/>
              </w:rPr>
              <w:t>Echelle de 1 à 10</w:t>
            </w:r>
          </w:p>
        </w:tc>
      </w:tr>
      <w:tr w:rsidR="00A407E6" w:rsidRPr="00A407E6" w14:paraId="5A518D5D" w14:textId="77777777" w:rsidTr="00E35537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37718D59" w14:textId="77777777" w:rsidR="00D53690" w:rsidRPr="00A407E6" w:rsidRDefault="00D53690" w:rsidP="00D53690">
            <w:pPr>
              <w:spacing w:line="300" w:lineRule="atLeast"/>
              <w:rPr>
                <w:rFonts w:cs="Arial"/>
                <w:sz w:val="20"/>
                <w:szCs w:val="20"/>
              </w:rPr>
            </w:pPr>
            <w:r w:rsidRPr="00A407E6">
              <w:rPr>
                <w:rFonts w:cs="Arial"/>
                <w:sz w:val="20"/>
                <w:szCs w:val="20"/>
              </w:rPr>
              <w:t xml:space="preserve">Je vais confiance au ministère de la santé pour </w:t>
            </w:r>
            <w:r w:rsidR="00177208" w:rsidRPr="00A407E6">
              <w:rPr>
                <w:rFonts w:cs="Arial"/>
                <w:sz w:val="20"/>
                <w:szCs w:val="20"/>
              </w:rPr>
              <w:t>garantir des</w:t>
            </w:r>
            <w:r w:rsidRPr="00A407E6">
              <w:rPr>
                <w:rFonts w:cs="Arial"/>
                <w:sz w:val="20"/>
                <w:szCs w:val="20"/>
              </w:rPr>
              <w:t xml:space="preserve"> vaccins sûrs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63CA1341" w14:textId="67A70334" w:rsidR="00D53690" w:rsidRPr="00A407E6" w:rsidRDefault="00CC7B24" w:rsidP="00A407E6">
            <w:r w:rsidRPr="00A407E6">
              <w:rPr>
                <w:rFonts w:cs="Arial"/>
                <w:sz w:val="20"/>
                <w:szCs w:val="20"/>
              </w:rPr>
              <w:t>Echelle de 1 à 10</w:t>
            </w:r>
          </w:p>
        </w:tc>
      </w:tr>
      <w:tr w:rsidR="00A407E6" w:rsidRPr="00A407E6" w14:paraId="3644A1D5" w14:textId="77777777" w:rsidTr="00E35537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05A90015" w14:textId="526B45F5" w:rsidR="00D53690" w:rsidRPr="00A407E6" w:rsidRDefault="00D53690" w:rsidP="00D53690">
            <w:pPr>
              <w:spacing w:line="300" w:lineRule="atLeast"/>
              <w:rPr>
                <w:rFonts w:cs="Arial"/>
                <w:sz w:val="20"/>
                <w:szCs w:val="20"/>
              </w:rPr>
            </w:pPr>
            <w:r w:rsidRPr="00A407E6">
              <w:rPr>
                <w:rFonts w:cs="Arial"/>
                <w:sz w:val="20"/>
                <w:szCs w:val="20"/>
              </w:rPr>
              <w:t>Je suis convaincu que le MS ne</w:t>
            </w:r>
            <w:r w:rsidR="00CC7B24" w:rsidRPr="00A407E6">
              <w:rPr>
                <w:rFonts w:cs="Arial"/>
                <w:sz w:val="20"/>
                <w:szCs w:val="20"/>
              </w:rPr>
              <w:t xml:space="preserve"> se</w:t>
            </w:r>
            <w:r w:rsidRPr="00A407E6">
              <w:rPr>
                <w:rFonts w:cs="Arial"/>
                <w:sz w:val="20"/>
                <w:szCs w:val="20"/>
              </w:rPr>
              <w:t xml:space="preserve"> laisse pas influencé par la pression des organisation internationale (OMS, les industrie pharmaceutique, gouvernement du Nord)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7E7DAC36" w14:textId="44B82CB1" w:rsidR="00D53690" w:rsidRPr="00A407E6" w:rsidRDefault="00CC7B24" w:rsidP="00A407E6">
            <w:r w:rsidRPr="00A407E6">
              <w:rPr>
                <w:rFonts w:cs="Arial"/>
                <w:sz w:val="20"/>
                <w:szCs w:val="20"/>
              </w:rPr>
              <w:t>Echelle de 1 à 10</w:t>
            </w:r>
          </w:p>
        </w:tc>
      </w:tr>
    </w:tbl>
    <w:p w14:paraId="020138EE" w14:textId="77777777" w:rsidR="006A1E7F" w:rsidRPr="00A407E6" w:rsidRDefault="006A1E7F"/>
    <w:p w14:paraId="03F1C00E" w14:textId="77777777" w:rsidR="006A1E7F" w:rsidRPr="00A407E6" w:rsidRDefault="006A1E7F"/>
    <w:p w14:paraId="6C619866" w14:textId="77777777" w:rsidR="006A1E7F" w:rsidRPr="00A407E6" w:rsidRDefault="006A1E7F"/>
    <w:tbl>
      <w:tblPr>
        <w:tblW w:w="5001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45"/>
        <w:gridCol w:w="2619"/>
      </w:tblGrid>
      <w:tr w:rsidR="00A407E6" w:rsidRPr="00A407E6" w14:paraId="7E58F5A3" w14:textId="77777777" w:rsidTr="00E35537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vAlign w:val="center"/>
            <w:hideMark/>
          </w:tcPr>
          <w:p w14:paraId="7720848B" w14:textId="77777777" w:rsidR="006A1E7F" w:rsidRPr="00A407E6" w:rsidRDefault="006A1E7F" w:rsidP="006A1E7F">
            <w:pPr>
              <w:rPr>
                <w:rFonts w:cs="Arial"/>
                <w:b/>
                <w:color w:val="FFFFFF"/>
                <w:szCs w:val="20"/>
              </w:rPr>
            </w:pPr>
            <w:r w:rsidRPr="00A407E6">
              <w:rPr>
                <w:rFonts w:cs="Arial"/>
                <w:b/>
                <w:color w:val="FFFFFF"/>
                <w:szCs w:val="20"/>
              </w:rPr>
              <w:t>Ouverture aux préoccupations des patients concernant la vaccination</w:t>
            </w:r>
          </w:p>
          <w:p w14:paraId="3589B106" w14:textId="77777777" w:rsidR="006A1E7F" w:rsidRPr="00A407E6" w:rsidRDefault="006A1E7F" w:rsidP="00E35537">
            <w:pPr>
              <w:spacing w:line="300" w:lineRule="atLeast"/>
              <w:jc w:val="center"/>
              <w:rPr>
                <w:rFonts w:cs="Arial"/>
                <w:b/>
                <w:szCs w:val="20"/>
              </w:rPr>
            </w:pPr>
          </w:p>
        </w:tc>
      </w:tr>
      <w:tr w:rsidR="00A407E6" w:rsidRPr="00A407E6" w14:paraId="6DB69BF4" w14:textId="77777777" w:rsidTr="00E35537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23B9C43B" w14:textId="53A820C0" w:rsidR="006A1E7F" w:rsidRPr="00A407E6" w:rsidRDefault="005920AC" w:rsidP="006A1E7F">
            <w:pPr>
              <w:spacing w:after="160" w:line="259" w:lineRule="auto"/>
              <w:contextualSpacing/>
            </w:pPr>
            <w:r w:rsidRPr="00A407E6">
              <w:rPr>
                <w:rFonts w:cs="Arial"/>
                <w:sz w:val="20"/>
                <w:szCs w:val="20"/>
              </w:rPr>
              <w:t xml:space="preserve">Est-ce que vous </w:t>
            </w:r>
            <w:r w:rsidR="00CC7B24" w:rsidRPr="00A407E6">
              <w:rPr>
                <w:rFonts w:cs="Arial"/>
                <w:sz w:val="20"/>
                <w:szCs w:val="20"/>
              </w:rPr>
              <w:t xml:space="preserve">vous retrouvez dans </w:t>
            </w:r>
            <w:r w:rsidRPr="00A407E6">
              <w:rPr>
                <w:rFonts w:cs="Arial"/>
                <w:sz w:val="20"/>
                <w:szCs w:val="20"/>
              </w:rPr>
              <w:t xml:space="preserve">cette </w:t>
            </w:r>
            <w:proofErr w:type="gramStart"/>
            <w:r w:rsidRPr="00A407E6">
              <w:rPr>
                <w:rFonts w:cs="Arial"/>
                <w:sz w:val="20"/>
                <w:szCs w:val="20"/>
              </w:rPr>
              <w:t xml:space="preserve">affirmation  </w:t>
            </w:r>
            <w:r w:rsidR="00CC7B24" w:rsidRPr="00A407E6">
              <w:rPr>
                <w:rFonts w:cs="Arial"/>
                <w:sz w:val="20"/>
                <w:szCs w:val="20"/>
              </w:rPr>
              <w:t>«</w:t>
            </w:r>
            <w:proofErr w:type="gramEnd"/>
            <w:r w:rsidR="00CC7B24" w:rsidRPr="00A407E6">
              <w:rPr>
                <w:rFonts w:cs="Arial"/>
                <w:sz w:val="20"/>
                <w:szCs w:val="20"/>
              </w:rPr>
              <w:t> </w:t>
            </w:r>
            <w:r w:rsidR="006A1E7F" w:rsidRPr="00A407E6">
              <w:rPr>
                <w:rFonts w:cs="Arial"/>
                <w:sz w:val="20"/>
                <w:szCs w:val="20"/>
              </w:rPr>
              <w:t>J’essaye de convaincre  ma communauté sur les avantages et les risques des vaccins mais je les laisse prendre leur décision sans essayer de les influencer</w:t>
            </w:r>
            <w:r w:rsidR="00CC7B24" w:rsidRPr="00A407E6">
              <w:rPr>
                <w:rFonts w:cs="Arial"/>
                <w:sz w:val="20"/>
                <w:szCs w:val="20"/>
              </w:rPr>
              <w:t> »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28A9DC48" w14:textId="77777777" w:rsidR="006A1E7F" w:rsidRPr="00A407E6" w:rsidRDefault="006A1E7F" w:rsidP="00E35537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auto"/>
                <w:sz w:val="20"/>
                <w:szCs w:val="20"/>
              </w:rPr>
            </w:pPr>
            <w:r w:rsidRPr="00A407E6">
              <w:rPr>
                <w:rFonts w:cs="Arial"/>
                <w:color w:val="auto"/>
                <w:sz w:val="20"/>
                <w:szCs w:val="20"/>
              </w:rPr>
              <w:t>Oui</w:t>
            </w:r>
          </w:p>
          <w:p w14:paraId="17748FA0" w14:textId="77777777" w:rsidR="006A1E7F" w:rsidRPr="00A407E6" w:rsidRDefault="006A1E7F" w:rsidP="00E35537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auto"/>
                <w:sz w:val="20"/>
                <w:szCs w:val="20"/>
              </w:rPr>
            </w:pPr>
            <w:r w:rsidRPr="00A407E6">
              <w:rPr>
                <w:rFonts w:cs="Arial"/>
                <w:color w:val="auto"/>
                <w:sz w:val="20"/>
                <w:szCs w:val="20"/>
              </w:rPr>
              <w:t>Non</w:t>
            </w:r>
          </w:p>
        </w:tc>
      </w:tr>
      <w:tr w:rsidR="00A407E6" w:rsidRPr="00A407E6" w14:paraId="474D4731" w14:textId="77777777" w:rsidTr="00E35537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1189CDA3" w14:textId="537E1618" w:rsidR="006A1E7F" w:rsidRPr="00A407E6" w:rsidRDefault="00CC7B24" w:rsidP="006A1E7F">
            <w:pPr>
              <w:spacing w:after="160" w:line="259" w:lineRule="auto"/>
              <w:contextualSpacing/>
              <w:rPr>
                <w:rFonts w:cs="Arial"/>
                <w:sz w:val="20"/>
                <w:szCs w:val="20"/>
              </w:rPr>
            </w:pPr>
            <w:r w:rsidRPr="00A407E6">
              <w:rPr>
                <w:rFonts w:cs="Arial"/>
                <w:sz w:val="20"/>
                <w:szCs w:val="20"/>
              </w:rPr>
              <w:t>Est-ce que vous vous êtes d’accord avec cette affirmation </w:t>
            </w:r>
            <w:r w:rsidR="005920AC" w:rsidRPr="00A407E6">
              <w:rPr>
                <w:rFonts w:cs="Arial"/>
                <w:sz w:val="20"/>
                <w:szCs w:val="20"/>
              </w:rPr>
              <w:t xml:space="preserve">: </w:t>
            </w:r>
            <w:r w:rsidRPr="00A407E6">
              <w:rPr>
                <w:rFonts w:cs="Arial"/>
                <w:sz w:val="20"/>
                <w:szCs w:val="20"/>
              </w:rPr>
              <w:t>« L</w:t>
            </w:r>
            <w:r w:rsidR="006A1E7F" w:rsidRPr="00A407E6">
              <w:rPr>
                <w:rFonts w:cs="Arial"/>
                <w:sz w:val="20"/>
                <w:szCs w:val="20"/>
              </w:rPr>
              <w:t>es populations ont le devoir de se faire vacciner</w:t>
            </w:r>
            <w:r w:rsidRPr="00A407E6">
              <w:rPr>
                <w:rFonts w:cs="Arial"/>
                <w:sz w:val="20"/>
                <w:szCs w:val="20"/>
              </w:rPr>
              <w:t> »</w:t>
            </w:r>
          </w:p>
          <w:p w14:paraId="6EA2B290" w14:textId="77777777" w:rsidR="006A1E7F" w:rsidRPr="00A407E6" w:rsidRDefault="006A1E7F" w:rsidP="00E35537">
            <w:pPr>
              <w:spacing w:line="300" w:lineRule="atLeast"/>
              <w:rPr>
                <w:rFonts w:cs="Arial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72A94209" w14:textId="77777777" w:rsidR="00D53690" w:rsidRPr="00A407E6" w:rsidRDefault="00D53690" w:rsidP="00D53690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auto"/>
                <w:sz w:val="20"/>
                <w:szCs w:val="20"/>
              </w:rPr>
            </w:pPr>
            <w:r w:rsidRPr="00A407E6">
              <w:rPr>
                <w:rFonts w:cs="Arial"/>
                <w:color w:val="auto"/>
                <w:sz w:val="20"/>
                <w:szCs w:val="20"/>
              </w:rPr>
              <w:t>Oui</w:t>
            </w:r>
          </w:p>
          <w:p w14:paraId="625739B2" w14:textId="77777777" w:rsidR="006A1E7F" w:rsidRPr="00A407E6" w:rsidRDefault="00D53690" w:rsidP="00D53690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auto"/>
                <w:sz w:val="20"/>
                <w:szCs w:val="20"/>
              </w:rPr>
            </w:pPr>
            <w:r w:rsidRPr="00A407E6">
              <w:rPr>
                <w:rFonts w:cs="Arial"/>
                <w:color w:val="auto"/>
                <w:sz w:val="20"/>
                <w:szCs w:val="20"/>
              </w:rPr>
              <w:t>Non</w:t>
            </w:r>
          </w:p>
        </w:tc>
      </w:tr>
      <w:tr w:rsidR="00177208" w:rsidRPr="00A407E6" w14:paraId="56D6D698" w14:textId="77777777" w:rsidTr="00E35537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7AB1015B" w14:textId="51223079" w:rsidR="00D53690" w:rsidRPr="00A407E6" w:rsidRDefault="00CC7B24" w:rsidP="00D53690">
            <w:pPr>
              <w:spacing w:after="160" w:line="259" w:lineRule="auto"/>
              <w:contextualSpacing/>
              <w:rPr>
                <w:rFonts w:cs="Arial"/>
                <w:sz w:val="20"/>
                <w:szCs w:val="20"/>
              </w:rPr>
            </w:pPr>
            <w:r w:rsidRPr="00A407E6">
              <w:rPr>
                <w:rFonts w:cs="Arial"/>
                <w:sz w:val="20"/>
                <w:szCs w:val="20"/>
              </w:rPr>
              <w:t xml:space="preserve">Est-ce que vous vous retrouvez dans cette </w:t>
            </w:r>
            <w:proofErr w:type="gramStart"/>
            <w:r w:rsidRPr="00A407E6">
              <w:rPr>
                <w:rFonts w:cs="Arial"/>
                <w:sz w:val="20"/>
                <w:szCs w:val="20"/>
              </w:rPr>
              <w:t>affirmation </w:t>
            </w:r>
            <w:r w:rsidRPr="00A407E6" w:rsidDel="00CC7B24">
              <w:rPr>
                <w:rFonts w:cs="Arial"/>
                <w:sz w:val="20"/>
                <w:szCs w:val="20"/>
              </w:rPr>
              <w:t xml:space="preserve"> </w:t>
            </w:r>
            <w:r w:rsidRPr="00A407E6">
              <w:rPr>
                <w:rFonts w:cs="Arial"/>
                <w:sz w:val="20"/>
                <w:szCs w:val="20"/>
              </w:rPr>
              <w:t>«</w:t>
            </w:r>
            <w:proofErr w:type="gramEnd"/>
            <w:r w:rsidRPr="00A407E6">
              <w:rPr>
                <w:rFonts w:cs="Arial"/>
                <w:sz w:val="20"/>
                <w:szCs w:val="20"/>
              </w:rPr>
              <w:t> </w:t>
            </w:r>
            <w:r w:rsidR="00D53690" w:rsidRPr="00A407E6">
              <w:rPr>
                <w:rFonts w:cs="Arial"/>
                <w:sz w:val="20"/>
                <w:szCs w:val="20"/>
              </w:rPr>
              <w:t>Je suis prêt à laisser les parents retarder la vaccination des adolescents (12 à 18 ans)</w:t>
            </w:r>
            <w:r w:rsidRPr="00A407E6">
              <w:rPr>
                <w:rFonts w:cs="Arial"/>
                <w:sz w:val="20"/>
                <w:szCs w:val="20"/>
              </w:rPr>
              <w:t> »</w:t>
            </w:r>
          </w:p>
          <w:p w14:paraId="738E091A" w14:textId="77777777" w:rsidR="006A1E7F" w:rsidRPr="00A407E6" w:rsidRDefault="006A1E7F" w:rsidP="00E35537">
            <w:pPr>
              <w:spacing w:line="300" w:lineRule="atLeast"/>
              <w:rPr>
                <w:rFonts w:cs="Arial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2B000CD4" w14:textId="77777777" w:rsidR="00D53690" w:rsidRPr="00A407E6" w:rsidRDefault="00D53690" w:rsidP="00D53690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auto"/>
                <w:sz w:val="20"/>
                <w:szCs w:val="20"/>
              </w:rPr>
            </w:pPr>
            <w:r w:rsidRPr="00A407E6">
              <w:rPr>
                <w:rFonts w:cs="Arial"/>
                <w:color w:val="auto"/>
                <w:sz w:val="20"/>
                <w:szCs w:val="20"/>
              </w:rPr>
              <w:t>Oui</w:t>
            </w:r>
          </w:p>
          <w:p w14:paraId="3BF8E786" w14:textId="77777777" w:rsidR="006A1E7F" w:rsidRPr="00A407E6" w:rsidRDefault="00D53690" w:rsidP="00D53690">
            <w:pPr>
              <w:pStyle w:val="Paragraphedeliste"/>
              <w:numPr>
                <w:ilvl w:val="0"/>
                <w:numId w:val="2"/>
              </w:numPr>
              <w:spacing w:line="300" w:lineRule="atLeast"/>
              <w:rPr>
                <w:rFonts w:cs="Arial"/>
                <w:color w:val="auto"/>
                <w:sz w:val="20"/>
                <w:szCs w:val="20"/>
              </w:rPr>
            </w:pPr>
            <w:r w:rsidRPr="00A407E6">
              <w:rPr>
                <w:rFonts w:cs="Arial"/>
                <w:color w:val="auto"/>
                <w:sz w:val="20"/>
                <w:szCs w:val="20"/>
              </w:rPr>
              <w:t>Non</w:t>
            </w:r>
          </w:p>
        </w:tc>
      </w:tr>
    </w:tbl>
    <w:p w14:paraId="0AF37A09" w14:textId="77777777" w:rsidR="006A1E7F" w:rsidRPr="00A407E6" w:rsidRDefault="006A1E7F"/>
    <w:p w14:paraId="399D6591" w14:textId="77777777" w:rsidR="00D53690" w:rsidRPr="00A407E6" w:rsidRDefault="00D53690"/>
    <w:tbl>
      <w:tblPr>
        <w:tblW w:w="5001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45"/>
        <w:gridCol w:w="2619"/>
      </w:tblGrid>
      <w:tr w:rsidR="00A407E6" w:rsidRPr="00A407E6" w14:paraId="1FD2CFC9" w14:textId="77777777" w:rsidTr="00D53690">
        <w:trPr>
          <w:trHeight w:val="41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vAlign w:val="center"/>
            <w:hideMark/>
          </w:tcPr>
          <w:p w14:paraId="664E2B4A" w14:textId="77777777" w:rsidR="00D53690" w:rsidRPr="00A407E6" w:rsidRDefault="00D53690" w:rsidP="00D53690">
            <w:pPr>
              <w:rPr>
                <w:rFonts w:cs="Arial"/>
                <w:b/>
                <w:color w:val="FFFFFF"/>
                <w:szCs w:val="20"/>
              </w:rPr>
            </w:pPr>
            <w:r w:rsidRPr="00A407E6">
              <w:rPr>
                <w:rFonts w:cs="Arial"/>
                <w:b/>
                <w:color w:val="FFFFFF"/>
                <w:szCs w:val="20"/>
              </w:rPr>
              <w:t>Auto-efficacité dans la lutte contre l’hésitation</w:t>
            </w:r>
          </w:p>
          <w:p w14:paraId="5FDF97E3" w14:textId="77777777" w:rsidR="00D53690" w:rsidRPr="00A407E6" w:rsidRDefault="00D53690" w:rsidP="00E35537">
            <w:pPr>
              <w:spacing w:line="300" w:lineRule="atLeast"/>
              <w:jc w:val="center"/>
              <w:rPr>
                <w:rFonts w:cs="Arial"/>
                <w:b/>
                <w:szCs w:val="20"/>
              </w:rPr>
            </w:pPr>
          </w:p>
        </w:tc>
      </w:tr>
      <w:tr w:rsidR="00A407E6" w:rsidRPr="00A407E6" w14:paraId="1AA79C0B" w14:textId="77777777" w:rsidTr="00E35537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757A1035" w14:textId="77777777" w:rsidR="00D53690" w:rsidRPr="00A407E6" w:rsidRDefault="00D53690" w:rsidP="00D53690">
            <w:pPr>
              <w:spacing w:after="160" w:line="259" w:lineRule="auto"/>
              <w:contextualSpacing/>
              <w:rPr>
                <w:rFonts w:cs="Arial"/>
                <w:sz w:val="20"/>
                <w:szCs w:val="20"/>
              </w:rPr>
            </w:pPr>
            <w:r w:rsidRPr="00A407E6">
              <w:rPr>
                <w:rFonts w:cs="Arial"/>
                <w:sz w:val="20"/>
                <w:szCs w:val="20"/>
              </w:rPr>
              <w:t>Je me sens à l’aise pour discuter des vaccins avec les membres de ma communauté qui hésitent fortement à se faire vacciner</w:t>
            </w:r>
          </w:p>
          <w:p w14:paraId="66CCB850" w14:textId="77777777" w:rsidR="00D53690" w:rsidRPr="00A407E6" w:rsidRDefault="008B67A3" w:rsidP="00E35537">
            <w:pPr>
              <w:spacing w:line="300" w:lineRule="atLeast"/>
              <w:rPr>
                <w:rFonts w:cs="Arial"/>
                <w:sz w:val="20"/>
                <w:szCs w:val="20"/>
              </w:rPr>
            </w:pPr>
            <w:r w:rsidRPr="00A407E6">
              <w:rPr>
                <w:rFonts w:cs="Arial"/>
                <w:sz w:val="20"/>
                <w:szCs w:val="20"/>
              </w:rPr>
              <w:t>Echelle ?</w:t>
            </w: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492B3BF2" w14:textId="226F90DF" w:rsidR="00D53690" w:rsidRPr="00A407E6" w:rsidRDefault="00A407E6" w:rsidP="00A407E6">
            <w:r w:rsidRPr="00A407E6">
              <w:rPr>
                <w:rFonts w:cs="Arial"/>
                <w:sz w:val="20"/>
                <w:szCs w:val="20"/>
              </w:rPr>
              <w:t>Echelle de 1 à 10</w:t>
            </w:r>
            <w:r w:rsidR="00D53690" w:rsidRPr="00A407E6">
              <w:t xml:space="preserve"> </w:t>
            </w:r>
          </w:p>
        </w:tc>
      </w:tr>
      <w:tr w:rsidR="00A407E6" w:rsidRPr="00A407E6" w14:paraId="738250AB" w14:textId="77777777" w:rsidTr="00E35537">
        <w:tc>
          <w:tcPr>
            <w:tcW w:w="3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</w:tcPr>
          <w:p w14:paraId="2B19FF67" w14:textId="77777777" w:rsidR="00D53690" w:rsidRPr="00A407E6" w:rsidRDefault="00D53690" w:rsidP="00D53690">
            <w:pPr>
              <w:spacing w:after="160" w:line="259" w:lineRule="auto"/>
              <w:contextualSpacing/>
              <w:rPr>
                <w:rFonts w:cs="Arial"/>
                <w:sz w:val="20"/>
                <w:szCs w:val="20"/>
              </w:rPr>
            </w:pPr>
            <w:r w:rsidRPr="00A407E6">
              <w:rPr>
                <w:rFonts w:cs="Arial"/>
                <w:sz w:val="20"/>
                <w:szCs w:val="20"/>
              </w:rPr>
              <w:t>Je me sens suffisamment informer et former pour discuter des vaccins avec les populations</w:t>
            </w:r>
          </w:p>
          <w:p w14:paraId="1F67EF1B" w14:textId="77777777" w:rsidR="00D53690" w:rsidRPr="00A407E6" w:rsidRDefault="00D53690" w:rsidP="00E35537">
            <w:pPr>
              <w:spacing w:after="160" w:line="259" w:lineRule="auto"/>
              <w:contextualSpacing/>
            </w:pPr>
          </w:p>
        </w:tc>
        <w:tc>
          <w:tcPr>
            <w:tcW w:w="1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258B7E8B" w14:textId="4AE43163" w:rsidR="00D53690" w:rsidRPr="00A407E6" w:rsidRDefault="00A407E6" w:rsidP="00A407E6">
            <w:r w:rsidRPr="00A407E6">
              <w:rPr>
                <w:rFonts w:cs="Arial"/>
                <w:sz w:val="20"/>
                <w:szCs w:val="20"/>
              </w:rPr>
              <w:t>Echelle de 1 à 10</w:t>
            </w:r>
          </w:p>
        </w:tc>
      </w:tr>
    </w:tbl>
    <w:p w14:paraId="695D9679" w14:textId="77777777" w:rsidR="00D53690" w:rsidRPr="00177208" w:rsidRDefault="00D53690">
      <w:pPr>
        <w:rPr>
          <w:color w:val="FF0000"/>
        </w:rPr>
      </w:pPr>
    </w:p>
    <w:sectPr w:rsidR="00D53690" w:rsidRPr="00177208" w:rsidSect="00F770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C10EBD"/>
    <w:multiLevelType w:val="multilevel"/>
    <w:tmpl w:val="C30C2EC6"/>
    <w:lvl w:ilvl="0">
      <w:start w:val="1"/>
      <w:numFmt w:val="decimal"/>
      <w:pStyle w:val="Titre1"/>
      <w:lvlText w:val="%1."/>
      <w:lvlJc w:val="left"/>
      <w:pPr>
        <w:tabs>
          <w:tab w:val="num" w:pos="2770"/>
        </w:tabs>
        <w:ind w:left="2770" w:hanging="360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tabs>
          <w:tab w:val="num" w:pos="2276"/>
        </w:tabs>
        <w:ind w:left="2276" w:hanging="432"/>
      </w:pPr>
      <w:rPr>
        <w:rFonts w:hint="default"/>
      </w:rPr>
    </w:lvl>
    <w:lvl w:ilvl="2">
      <w:start w:val="1"/>
      <w:numFmt w:val="decimal"/>
      <w:pStyle w:val="Titre3"/>
      <w:lvlText w:val="%1.%2.%3."/>
      <w:lvlJc w:val="left"/>
      <w:pPr>
        <w:tabs>
          <w:tab w:val="num" w:pos="4474"/>
        </w:tabs>
        <w:ind w:left="4474" w:hanging="50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pStyle w:val="Titre4"/>
      <w:lvlText w:val="%1.%2.%3.%4."/>
      <w:lvlJc w:val="left"/>
      <w:pPr>
        <w:tabs>
          <w:tab w:val="num" w:pos="6107"/>
        </w:tabs>
        <w:ind w:left="6035" w:hanging="64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4">
      <w:start w:val="1"/>
      <w:numFmt w:val="decimal"/>
      <w:lvlText w:val="%1.%2.%3.%4.%5."/>
      <w:lvlJc w:val="left"/>
      <w:pPr>
        <w:tabs>
          <w:tab w:val="num" w:pos="4930"/>
        </w:tabs>
        <w:ind w:left="464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290"/>
        </w:tabs>
        <w:ind w:left="514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010"/>
        </w:tabs>
        <w:ind w:left="565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370"/>
        </w:tabs>
        <w:ind w:left="615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090"/>
        </w:tabs>
        <w:ind w:left="6730" w:hanging="1440"/>
      </w:pPr>
      <w:rPr>
        <w:rFonts w:hint="default"/>
      </w:rPr>
    </w:lvl>
  </w:abstractNum>
  <w:abstractNum w:abstractNumId="1" w15:restartNumberingAfterBreak="0">
    <w:nsid w:val="5DA70F41"/>
    <w:multiLevelType w:val="hybridMultilevel"/>
    <w:tmpl w:val="CFC67A1C"/>
    <w:lvl w:ilvl="0" w:tplc="92D0E3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134F67"/>
    <w:multiLevelType w:val="hybridMultilevel"/>
    <w:tmpl w:val="C3C26AB0"/>
    <w:lvl w:ilvl="0" w:tplc="58CAB8AA">
      <w:numFmt w:val="bullet"/>
      <w:lvlText w:val="-"/>
      <w:lvlJc w:val="left"/>
      <w:pPr>
        <w:ind w:left="720" w:hanging="360"/>
      </w:pPr>
      <w:rPr>
        <w:rFonts w:ascii="Calibri" w:eastAsia="Times New Roman" w:hAnsi="Calibri" w:cs="Tahoma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28D"/>
    <w:rsid w:val="00047D33"/>
    <w:rsid w:val="000D43AA"/>
    <w:rsid w:val="00177208"/>
    <w:rsid w:val="001E0BCF"/>
    <w:rsid w:val="002032C8"/>
    <w:rsid w:val="003012BA"/>
    <w:rsid w:val="003E5A67"/>
    <w:rsid w:val="00431837"/>
    <w:rsid w:val="00451BC6"/>
    <w:rsid w:val="00470DE1"/>
    <w:rsid w:val="00577B8B"/>
    <w:rsid w:val="00590083"/>
    <w:rsid w:val="005920AC"/>
    <w:rsid w:val="00604DC3"/>
    <w:rsid w:val="006828EC"/>
    <w:rsid w:val="006A1E7F"/>
    <w:rsid w:val="006D1215"/>
    <w:rsid w:val="007D328D"/>
    <w:rsid w:val="00857492"/>
    <w:rsid w:val="008B67A3"/>
    <w:rsid w:val="0090723F"/>
    <w:rsid w:val="009B36ED"/>
    <w:rsid w:val="00A407E6"/>
    <w:rsid w:val="00A52360"/>
    <w:rsid w:val="00B475C0"/>
    <w:rsid w:val="00BD0C29"/>
    <w:rsid w:val="00C73BC6"/>
    <w:rsid w:val="00CC7B24"/>
    <w:rsid w:val="00D35CEF"/>
    <w:rsid w:val="00D53690"/>
    <w:rsid w:val="00D83C82"/>
    <w:rsid w:val="00E3437F"/>
    <w:rsid w:val="00EA565B"/>
    <w:rsid w:val="00EB6683"/>
    <w:rsid w:val="00F7707D"/>
    <w:rsid w:val="00FD7681"/>
    <w:rsid w:val="00FE4AAF"/>
    <w:rsid w:val="00FF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F5081"/>
  <w15:docId w15:val="{97230702-123E-4F69-8A50-1FF7AA572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28D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autoRedefine/>
    <w:qFormat/>
    <w:rsid w:val="007D328D"/>
    <w:pPr>
      <w:keepNext/>
      <w:numPr>
        <w:numId w:val="1"/>
      </w:numPr>
      <w:spacing w:before="240" w:after="60" w:line="276" w:lineRule="auto"/>
      <w:ind w:left="357" w:hanging="357"/>
      <w:jc w:val="both"/>
      <w:outlineLvl w:val="0"/>
    </w:pPr>
    <w:rPr>
      <w:rFonts w:cs="Arial"/>
      <w:b/>
      <w:bCs/>
      <w:kern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qFormat/>
    <w:rsid w:val="007D328D"/>
    <w:pPr>
      <w:keepNext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0"/>
    </w:rPr>
  </w:style>
  <w:style w:type="paragraph" w:styleId="Titre3">
    <w:name w:val="heading 3"/>
    <w:basedOn w:val="Normal"/>
    <w:next w:val="Normal"/>
    <w:link w:val="Titre3Car"/>
    <w:qFormat/>
    <w:rsid w:val="007D328D"/>
    <w:pPr>
      <w:keepNext/>
      <w:numPr>
        <w:ilvl w:val="2"/>
        <w:numId w:val="1"/>
      </w:numPr>
      <w:tabs>
        <w:tab w:val="clear" w:pos="4474"/>
        <w:tab w:val="num" w:pos="3765"/>
      </w:tabs>
      <w:spacing w:before="240" w:after="60"/>
      <w:ind w:left="3482" w:hanging="505"/>
      <w:outlineLvl w:val="2"/>
    </w:pPr>
    <w:rPr>
      <w:rFonts w:cs="Arial"/>
      <w:bCs/>
      <w:i/>
      <w:szCs w:val="20"/>
    </w:rPr>
  </w:style>
  <w:style w:type="paragraph" w:styleId="Titre4">
    <w:name w:val="heading 4"/>
    <w:basedOn w:val="Normal"/>
    <w:next w:val="Normal"/>
    <w:link w:val="Titre4Car"/>
    <w:autoRedefine/>
    <w:qFormat/>
    <w:rsid w:val="007D328D"/>
    <w:pPr>
      <w:keepNext/>
      <w:numPr>
        <w:ilvl w:val="3"/>
        <w:numId w:val="1"/>
      </w:numPr>
      <w:tabs>
        <w:tab w:val="clear" w:pos="6107"/>
      </w:tabs>
      <w:spacing w:before="240" w:after="240" w:line="276" w:lineRule="auto"/>
      <w:ind w:left="4309" w:hanging="567"/>
      <w:jc w:val="both"/>
      <w:outlineLvl w:val="3"/>
    </w:pPr>
    <w:rPr>
      <w:rFonts w:cs="Arial"/>
      <w:bCs/>
      <w:i/>
      <w:szCs w:val="20"/>
    </w:rPr>
  </w:style>
  <w:style w:type="paragraph" w:styleId="Titre6">
    <w:name w:val="heading 6"/>
    <w:basedOn w:val="Normal"/>
    <w:next w:val="Normal"/>
    <w:link w:val="Titre6Car"/>
    <w:qFormat/>
    <w:rsid w:val="007D328D"/>
    <w:pPr>
      <w:keepNext/>
      <w:outlineLvl w:val="5"/>
    </w:pPr>
    <w:rPr>
      <w:rFonts w:ascii="Times New Roman" w:hAnsi="Times New Roman"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D328D"/>
    <w:rPr>
      <w:rFonts w:ascii="Arial" w:eastAsia="Times New Roman" w:hAnsi="Arial" w:cs="Arial"/>
      <w:b/>
      <w:bCs/>
      <w:kern w:val="32"/>
      <w:sz w:val="24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7D328D"/>
    <w:rPr>
      <w:rFonts w:ascii="Arial" w:eastAsia="Times New Roman" w:hAnsi="Arial" w:cs="Arial"/>
      <w:b/>
      <w:bCs/>
      <w:iCs/>
      <w:sz w:val="24"/>
      <w:szCs w:val="20"/>
      <w:lang w:eastAsia="fr-FR"/>
    </w:rPr>
  </w:style>
  <w:style w:type="character" w:customStyle="1" w:styleId="Titre3Car">
    <w:name w:val="Titre 3 Car"/>
    <w:basedOn w:val="Policepardfaut"/>
    <w:link w:val="Titre3"/>
    <w:rsid w:val="007D328D"/>
    <w:rPr>
      <w:rFonts w:ascii="Arial" w:eastAsia="Times New Roman" w:hAnsi="Arial" w:cs="Arial"/>
      <w:bCs/>
      <w:i/>
      <w:sz w:val="24"/>
      <w:szCs w:val="20"/>
      <w:lang w:eastAsia="fr-FR"/>
    </w:rPr>
  </w:style>
  <w:style w:type="character" w:customStyle="1" w:styleId="Titre4Car">
    <w:name w:val="Titre 4 Car"/>
    <w:basedOn w:val="Policepardfaut"/>
    <w:link w:val="Titre4"/>
    <w:rsid w:val="007D328D"/>
    <w:rPr>
      <w:rFonts w:ascii="Arial" w:eastAsia="Times New Roman" w:hAnsi="Arial" w:cs="Arial"/>
      <w:bCs/>
      <w:i/>
      <w:sz w:val="24"/>
      <w:szCs w:val="20"/>
      <w:lang w:eastAsia="fr-FR"/>
    </w:rPr>
  </w:style>
  <w:style w:type="character" w:customStyle="1" w:styleId="Titre6Car">
    <w:name w:val="Titre 6 Car"/>
    <w:basedOn w:val="Policepardfaut"/>
    <w:link w:val="Titre6"/>
    <w:rsid w:val="007D328D"/>
    <w:rPr>
      <w:rFonts w:ascii="Times New Roman" w:eastAsia="Times New Roman" w:hAnsi="Times New Roman" w:cs="Times New Roman"/>
      <w:sz w:val="28"/>
      <w:szCs w:val="24"/>
      <w:lang w:eastAsia="fr-FR"/>
    </w:rPr>
  </w:style>
  <w:style w:type="paragraph" w:styleId="Paragraphedeliste">
    <w:name w:val="List Paragraph"/>
    <w:aliases w:val="References,Liste couleur - Accent 11,TitreProcessus,List Paragraph1,Paragraphe de liste1,Liste couleur - Accent 111,Paragraphe de liste3,List Paragraph2,List Paragraph,Bullets,List Paragraph nowy,Numbered List Paragraph,Text"/>
    <w:basedOn w:val="Normal"/>
    <w:link w:val="ParagraphedelisteCar"/>
    <w:uiPriority w:val="34"/>
    <w:qFormat/>
    <w:rsid w:val="007D328D"/>
    <w:pPr>
      <w:ind w:left="708"/>
    </w:pPr>
    <w:rPr>
      <w:rFonts w:ascii="Trebuchet MS" w:hAnsi="Trebuchet MS"/>
      <w:color w:val="333399"/>
    </w:rPr>
  </w:style>
  <w:style w:type="character" w:customStyle="1" w:styleId="ParagraphedelisteCar">
    <w:name w:val="Paragraphe de liste Car"/>
    <w:aliases w:val="References Car,Liste couleur - Accent 11 Car,TitreProcessus Car,List Paragraph1 Car,Paragraphe de liste1 Car,Liste couleur - Accent 111 Car,Paragraphe de liste3 Car,List Paragraph2 Car,List Paragraph Car,Bullets Car,Text Car"/>
    <w:link w:val="Paragraphedeliste"/>
    <w:uiPriority w:val="34"/>
    <w:rsid w:val="007D328D"/>
    <w:rPr>
      <w:rFonts w:ascii="Trebuchet MS" w:eastAsia="Times New Roman" w:hAnsi="Trebuchet MS" w:cs="Times New Roman"/>
      <w:color w:val="333399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B36E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36ED"/>
    <w:rPr>
      <w:rFonts w:ascii="Segoe UI" w:eastAsia="Times New Roman" w:hAnsi="Segoe UI" w:cs="Segoe UI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3437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3437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3437F"/>
    <w:rPr>
      <w:rFonts w:ascii="Arial" w:eastAsia="Times New Roman" w:hAnsi="Arial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437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437F"/>
    <w:rPr>
      <w:rFonts w:ascii="Arial" w:eastAsia="Times New Roman" w:hAnsi="Arial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EA565B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5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3766F15-D2B7-40C1-A601-3650E5DBC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09</Words>
  <Characters>5531</Characters>
  <Application>Microsoft Office Word</Application>
  <DocSecurity>0</DocSecurity>
  <Lines>100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B</dc:creator>
  <cp:lastModifiedBy>Daleb Abdoulaye Alfa</cp:lastModifiedBy>
  <cp:revision>3</cp:revision>
  <dcterms:created xsi:type="dcterms:W3CDTF">2024-03-03T12:38:00Z</dcterms:created>
  <dcterms:modified xsi:type="dcterms:W3CDTF">2024-03-03T12:40:00Z</dcterms:modified>
</cp:coreProperties>
</file>